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FA6EDB" w14:textId="4827CB10" w:rsidR="001E0EA5" w:rsidRDefault="00552FB3" w:rsidP="001E0EA5">
      <w:pPr>
        <w:pStyle w:val="berschrift1"/>
      </w:pPr>
      <w:r>
        <w:t>Supplementary file</w:t>
      </w:r>
      <w:r w:rsidR="009A009E">
        <w:t xml:space="preserve"> A: block</w:t>
      </w:r>
      <w:r w:rsidR="005845E4">
        <w:t>-</w:t>
      </w:r>
      <w:r w:rsidR="009A009E">
        <w:t xml:space="preserve">wise </w:t>
      </w:r>
      <w:r w:rsidR="00593F93">
        <w:t xml:space="preserve">regression </w:t>
      </w:r>
      <w:r w:rsidR="009A009E">
        <w:t>analyses (existence of WHP)</w:t>
      </w:r>
    </w:p>
    <w:p w14:paraId="39A5F882" w14:textId="77777777" w:rsidR="00552FB3" w:rsidRPr="00552FB3" w:rsidRDefault="00552FB3" w:rsidP="00552FB3"/>
    <w:p w14:paraId="2EC3411B" w14:textId="38A3D9BE" w:rsidR="009E785F" w:rsidRDefault="00895662" w:rsidP="009E785F">
      <w:pPr>
        <w:pStyle w:val="Beschriftung"/>
        <w:keepNext/>
      </w:pPr>
      <w:r>
        <w:t>Table A</w:t>
      </w:r>
      <w:r w:rsidR="009E785F">
        <w:fldChar w:fldCharType="begin"/>
      </w:r>
      <w:r w:rsidR="009E785F">
        <w:instrText xml:space="preserve"> SEQ Table_A \* ARABIC </w:instrText>
      </w:r>
      <w:r w:rsidR="009E785F">
        <w:fldChar w:fldCharType="separate"/>
      </w:r>
      <w:r w:rsidR="009E785F">
        <w:rPr>
          <w:noProof/>
        </w:rPr>
        <w:t>1</w:t>
      </w:r>
      <w:r w:rsidR="009E785F">
        <w:fldChar w:fldCharType="end"/>
      </w:r>
      <w:r w:rsidR="009E785F">
        <w:t xml:space="preserve">: block-wise regression analyses, </w:t>
      </w:r>
      <w:r w:rsidR="00152A55">
        <w:t xml:space="preserve">dependent variable: </w:t>
      </w:r>
      <w:r w:rsidR="009E785F">
        <w:t>job satisfaction</w:t>
      </w:r>
      <w:r w:rsidR="00982226">
        <w:t xml:space="preserve"> (N SME-</w:t>
      </w:r>
      <w:proofErr w:type="spellStart"/>
      <w:r w:rsidR="00982226">
        <w:t>E</w:t>
      </w:r>
      <w:r w:rsidR="00982226">
        <w:rPr>
          <w:vertAlign w:val="subscript"/>
        </w:rPr>
        <w:t>r</w:t>
      </w:r>
      <w:proofErr w:type="spellEnd"/>
      <w:r w:rsidR="00982226">
        <w:t xml:space="preserve"> = 2574; N SME-</w:t>
      </w:r>
      <w:proofErr w:type="spellStart"/>
      <w:r w:rsidR="00982226">
        <w:t>E</w:t>
      </w:r>
      <w:r w:rsidR="00982226">
        <w:rPr>
          <w:vertAlign w:val="subscript"/>
        </w:rPr>
        <w:t>u</w:t>
      </w:r>
      <w:proofErr w:type="spellEnd"/>
      <w:r w:rsidR="00982226">
        <w:t xml:space="preserve"> = 8189)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011"/>
        <w:gridCol w:w="1116"/>
        <w:gridCol w:w="850"/>
        <w:gridCol w:w="851"/>
      </w:tblGrid>
      <w:tr w:rsidR="009A009E" w:rsidRPr="00EB1506" w14:paraId="629CE9D8" w14:textId="77777777" w:rsidTr="00E64BAA">
        <w:trPr>
          <w:trHeight w:val="28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BC2F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determinant</w:t>
            </w:r>
          </w:p>
          <w:p w14:paraId="0FBC3111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1DE3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multiple linear regression analysis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8E5699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R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 xml:space="preserve"> (adjusted R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  <w:vertAlign w:val="superscript"/>
              </w:rPr>
              <w:t>2)</w:t>
            </w:r>
          </w:p>
        </w:tc>
      </w:tr>
      <w:tr w:rsidR="009A009E" w:rsidRPr="00EB1506" w14:paraId="011D1C6C" w14:textId="77777777" w:rsidTr="00E64BAA">
        <w:trPr>
          <w:trHeight w:val="288"/>
        </w:trPr>
        <w:tc>
          <w:tcPr>
            <w:tcW w:w="1843" w:type="dxa"/>
            <w:vMerge/>
            <w:vAlign w:val="center"/>
            <w:hideMark/>
          </w:tcPr>
          <w:p w14:paraId="38C40180" w14:textId="77777777" w:rsidR="009A009E" w:rsidRPr="00EB1506" w:rsidRDefault="009A009E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52E8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6C18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701" w:type="dxa"/>
            <w:gridSpan w:val="2"/>
            <w:vMerge/>
            <w:vAlign w:val="center"/>
            <w:hideMark/>
          </w:tcPr>
          <w:p w14:paraId="4BFE9814" w14:textId="77777777" w:rsidR="009A009E" w:rsidRPr="00EB1506" w:rsidRDefault="009A009E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</w:tr>
      <w:tr w:rsidR="009A009E" w:rsidRPr="00EB1506" w14:paraId="7BA9C595" w14:textId="77777777" w:rsidTr="00E64BAA">
        <w:trPr>
          <w:trHeight w:val="288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D816F4" w14:textId="77777777" w:rsidR="009A009E" w:rsidRPr="00EB1506" w:rsidRDefault="009A009E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5F92" w14:textId="77777777" w:rsidR="009A009E" w:rsidRPr="00166780" w:rsidRDefault="009A009E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0335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F7AC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6A9C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B671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E9BC" w14:textId="77777777" w:rsidR="009A009E" w:rsidRPr="00EB1506" w:rsidRDefault="009A009E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</w:tr>
      <w:tr w:rsidR="009A009E" w:rsidRPr="00EB1506" w14:paraId="1E99C5D6" w14:textId="77777777" w:rsidTr="00E64BAA">
        <w:trPr>
          <w:trHeight w:val="288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E1BC" w14:textId="51568F05" w:rsidR="009A009E" w:rsidRPr="00EB1506" w:rsidRDefault="00125924" w:rsidP="00D70E49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Cs/>
                <w:color w:val="000000"/>
                <w:sz w:val="22"/>
                <w:szCs w:val="22"/>
              </w:rPr>
              <w:t xml:space="preserve">Block </w:t>
            </w:r>
            <w:r w:rsidR="009A009E">
              <w:rPr>
                <w:rFonts w:eastAsia="Times New Roman" w:cs="Calibri"/>
                <w:iCs/>
                <w:color w:val="000000"/>
                <w:sz w:val="22"/>
                <w:szCs w:val="22"/>
              </w:rPr>
              <w:t>I</w:t>
            </w:r>
          </w:p>
        </w:tc>
      </w:tr>
      <w:tr w:rsidR="009A009E" w:rsidRPr="009A009E" w14:paraId="1F6EC12B" w14:textId="77777777" w:rsidTr="00E64BAA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62BC" w14:textId="77777777" w:rsidR="009A009E" w:rsidRPr="00EB1506" w:rsidRDefault="009A009E" w:rsidP="009A009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existence of WH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7E6B" w14:textId="108580EC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61 (0.02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AA96" w14:textId="28A73C2B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5 (0.014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FC8F" w14:textId="70C68A9C" w:rsidR="009A009E" w:rsidRPr="009A009E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9A009E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B90A" w14:textId="73EDD72C" w:rsidR="009A009E" w:rsidRPr="009A009E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9A009E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9A9D" w14:textId="5BCB9D31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015 (0.01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34AE" w14:textId="7BF27B71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013 (0.013)</w:t>
            </w:r>
          </w:p>
        </w:tc>
      </w:tr>
      <w:tr w:rsidR="009A009E" w:rsidRPr="00EB1506" w14:paraId="64C4B414" w14:textId="77777777" w:rsidTr="00E64BAA">
        <w:trPr>
          <w:trHeight w:val="288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FA85" w14:textId="1F3BE0B2" w:rsidR="009A009E" w:rsidRPr="00EB1506" w:rsidRDefault="00125924" w:rsidP="00D70E49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</w:t>
            </w:r>
            <w:r w:rsidR="009A009E">
              <w:rPr>
                <w:rFonts w:eastAsia="Times New Roman" w:cs="Calibri"/>
                <w:iCs/>
                <w:color w:val="000000"/>
                <w:sz w:val="22"/>
                <w:szCs w:val="22"/>
              </w:rPr>
              <w:t xml:space="preserve"> II</w:t>
            </w:r>
          </w:p>
        </w:tc>
      </w:tr>
      <w:tr w:rsidR="009A009E" w:rsidRPr="00EB1506" w14:paraId="5EE891EB" w14:textId="77777777" w:rsidTr="00E64BAA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5587" w14:textId="77777777" w:rsidR="009A009E" w:rsidRPr="009A009E" w:rsidRDefault="009A009E" w:rsidP="009A009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rFonts w:eastAsia="Times New Roman" w:cs="Calibri"/>
                <w:color w:val="000000"/>
                <w:sz w:val="22"/>
                <w:szCs w:val="22"/>
              </w:rPr>
              <w:t>existence of WH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1C51" w14:textId="76016C3C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70 (0.02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4E6E" w14:textId="79E34E6C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58 (0.014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A74F" w14:textId="7D8F6493" w:rsidR="009A009E" w:rsidRPr="009A009E" w:rsidRDefault="009A009E" w:rsidP="009A009E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</w:rPr>
            </w:pPr>
            <w:r w:rsidRPr="009A009E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30E7" w14:textId="37F23F66" w:rsidR="009A009E" w:rsidRPr="009A009E" w:rsidRDefault="009A009E" w:rsidP="009A009E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</w:rPr>
            </w:pPr>
            <w:r w:rsidRPr="009A009E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C6F864" w14:textId="3E5B926F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051 (0.050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3F270" w14:textId="5A0D85CA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057 (0.057)</w:t>
            </w:r>
          </w:p>
        </w:tc>
      </w:tr>
      <w:tr w:rsidR="009A009E" w:rsidRPr="00EB1506" w14:paraId="6638FEF9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32DF68" w14:textId="77777777" w:rsidR="009A009E" w:rsidRPr="009A009E" w:rsidRDefault="009A009E" w:rsidP="009A009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rFonts w:eastAsia="Times New Roman" w:cs="Calibri"/>
                <w:color w:val="000000"/>
                <w:sz w:val="22"/>
                <w:szCs w:val="22"/>
              </w:rPr>
              <w:t>emotional wor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B15600" w14:textId="6791A62E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-0.090 (0.0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3D00D5" w14:textId="1522EF9A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-0.094 (0.007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55EC7C" w14:textId="7A7B736C" w:rsidR="009A009E" w:rsidRPr="009A009E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9A009E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5E0353" w14:textId="62331EB7" w:rsidR="009A009E" w:rsidRPr="009A009E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9A009E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0" w:type="dxa"/>
            <w:vMerge/>
            <w:vAlign w:val="center"/>
          </w:tcPr>
          <w:p w14:paraId="16B25C6C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vAlign w:val="center"/>
          </w:tcPr>
          <w:p w14:paraId="539069D5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9A009E" w:rsidRPr="00EB1506" w14:paraId="4F71F7A4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9A7432" w14:textId="77777777" w:rsidR="009A009E" w:rsidRPr="009A009E" w:rsidRDefault="009A009E" w:rsidP="009A009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rFonts w:eastAsia="Times New Roman" w:cs="Calibri"/>
                <w:color w:val="000000"/>
                <w:sz w:val="22"/>
                <w:szCs w:val="22"/>
              </w:rPr>
              <w:t>work intens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685E8E" w14:textId="2C391988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-0.078 (0.0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056DD" w14:textId="6A8525F5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-0.113 (0.012)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1117A1" w14:textId="61FF066A" w:rsidR="009A009E" w:rsidRPr="009A009E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9A009E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C44FF0" w14:textId="6D6C4F5C" w:rsidR="009A009E" w:rsidRPr="009A009E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9A009E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0" w:type="dxa"/>
            <w:vMerge/>
            <w:vAlign w:val="center"/>
          </w:tcPr>
          <w:p w14:paraId="623B527F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vAlign w:val="center"/>
          </w:tcPr>
          <w:p w14:paraId="18D8C7B4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9A009E" w:rsidRPr="00EB1506" w14:paraId="0BE0C8EA" w14:textId="77777777" w:rsidTr="00E64BAA">
        <w:trPr>
          <w:trHeight w:val="288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A12B" w14:textId="701BC8D1" w:rsidR="009A009E" w:rsidRPr="009A009E" w:rsidRDefault="00125924" w:rsidP="00D70E49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</w:t>
            </w:r>
            <w:r w:rsidR="009A009E" w:rsidRPr="009A009E">
              <w:rPr>
                <w:rFonts w:eastAsia="Times New Roman" w:cs="Calibri"/>
                <w:iCs/>
                <w:color w:val="000000"/>
                <w:sz w:val="22"/>
                <w:szCs w:val="22"/>
              </w:rPr>
              <w:t xml:space="preserve"> III</w:t>
            </w:r>
          </w:p>
        </w:tc>
      </w:tr>
      <w:tr w:rsidR="009A009E" w:rsidRPr="009A009E" w14:paraId="5B30C5DB" w14:textId="77777777" w:rsidTr="00E64BAA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67C3" w14:textId="77777777" w:rsidR="009A009E" w:rsidRPr="00EB1506" w:rsidRDefault="009A009E" w:rsidP="009A009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existence of WH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018ADF" w14:textId="70C5B415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39 (0.02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393720" w14:textId="6B9A6D35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32 (0.014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047D3F" w14:textId="1E5C7388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5C3B0" w14:textId="5BC8E3D3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113B4" w14:textId="3570E0BC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098 (0.096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0D8EED" w14:textId="466A4B89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03 (0.102)</w:t>
            </w:r>
          </w:p>
        </w:tc>
      </w:tr>
      <w:tr w:rsidR="009A009E" w:rsidRPr="009A009E" w14:paraId="7DB72682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233F64" w14:textId="77777777" w:rsidR="009A009E" w:rsidRPr="00EB1506" w:rsidRDefault="009A009E" w:rsidP="009A009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emotional work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43E18D" w14:textId="44D8F111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-0.076 (0.01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30D2BD" w14:textId="51A4E3BB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-0.076 (0.007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F116172" w14:textId="3DC14C82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8D42283" w14:textId="3BA0ED52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0" w:type="dxa"/>
            <w:vMerge/>
            <w:vAlign w:val="center"/>
          </w:tcPr>
          <w:p w14:paraId="2D3CDC19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vAlign w:val="center"/>
          </w:tcPr>
          <w:p w14:paraId="12D48320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9A009E" w:rsidRPr="009A009E" w14:paraId="68D3338F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4D38CB" w14:textId="77777777" w:rsidR="009A009E" w:rsidRPr="00EB1506" w:rsidRDefault="009A009E" w:rsidP="009A009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intens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88AF6C" w14:textId="27BD3151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-0.091 (0.02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BE7676" w14:textId="2019B1B1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-0.12 (0.012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6D3577F" w14:textId="14C28ECC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4D079AE" w14:textId="06ECE421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0" w:type="dxa"/>
            <w:vMerge/>
            <w:vAlign w:val="center"/>
          </w:tcPr>
          <w:p w14:paraId="3CD8DA2F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vAlign w:val="center"/>
          </w:tcPr>
          <w:p w14:paraId="66370BF9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9A009E" w:rsidRPr="009A009E" w14:paraId="1ED2D787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6DE891" w14:textId="77777777" w:rsidR="009A009E" w:rsidRPr="00EB1506" w:rsidRDefault="009A009E" w:rsidP="009A009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leadership task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7FC091" w14:textId="48F88C6C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77 (0.02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0B55DD" w14:textId="022FDB30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82 (0.015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5E9DB4D" w14:textId="00F86CA6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78ECE8D" w14:textId="556CD63A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0" w:type="dxa"/>
            <w:vMerge/>
            <w:vAlign w:val="center"/>
          </w:tcPr>
          <w:p w14:paraId="5C96A5D4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vAlign w:val="center"/>
          </w:tcPr>
          <w:p w14:paraId="1A648F1C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9A009E" w:rsidRPr="009A009E" w14:paraId="35B59DDB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A30BEB" w14:textId="77777777" w:rsidR="009A009E" w:rsidRPr="00EB1506" w:rsidRDefault="009A009E" w:rsidP="009A009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life balanc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0D00DA" w14:textId="4B634934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54 (0.01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E673CD" w14:textId="3AFC2A54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158 (0.01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3F559B0" w14:textId="76F0BB91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67E8316" w14:textId="0C58AED4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0" w:type="dxa"/>
            <w:vMerge/>
            <w:vAlign w:val="center"/>
          </w:tcPr>
          <w:p w14:paraId="1E77CE24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vAlign w:val="center"/>
          </w:tcPr>
          <w:p w14:paraId="752C0B2C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9A009E" w:rsidRPr="009A009E" w14:paraId="44CB3D9E" w14:textId="77777777" w:rsidTr="00E64BAA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B29A" w14:textId="77777777" w:rsidR="009A009E" w:rsidRPr="00EB1506" w:rsidRDefault="009A009E" w:rsidP="009A009E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du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181D5" w14:textId="4137A5F3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002 (0.0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EE9196" w14:textId="0EE63831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002 (0.001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3ECBA" w14:textId="31066C45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sz w:val="22"/>
                <w:szCs w:val="22"/>
              </w:rPr>
              <w:t>0.07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D6F1E" w14:textId="5E745CF2" w:rsidR="009A009E" w:rsidRPr="005845E4" w:rsidRDefault="009A009E" w:rsidP="009A009E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1**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B8C99AF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BF08280" w14:textId="77777777" w:rsidR="009A009E" w:rsidRPr="009A009E" w:rsidRDefault="009A009E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9A009E" w:rsidRPr="00EB1506" w14:paraId="33E6DE30" w14:textId="77777777" w:rsidTr="00E64BAA">
        <w:trPr>
          <w:trHeight w:val="288"/>
        </w:trPr>
        <w:tc>
          <w:tcPr>
            <w:tcW w:w="893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35ED8B" w14:textId="3D1250D3" w:rsidR="009A009E" w:rsidRPr="00EB1506" w:rsidRDefault="00125924" w:rsidP="009A009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Block</w:t>
            </w:r>
            <w:r w:rsidR="009A009E">
              <w:rPr>
                <w:rFonts w:eastAsia="Times New Roman" w:cs="Calibri"/>
                <w:color w:val="000000"/>
                <w:sz w:val="22"/>
                <w:szCs w:val="22"/>
              </w:rPr>
              <w:t xml:space="preserve"> IV</w:t>
            </w:r>
          </w:p>
        </w:tc>
      </w:tr>
      <w:tr w:rsidR="009A009E" w:rsidRPr="00EB1506" w14:paraId="320F1728" w14:textId="77777777" w:rsidTr="00E64BAA">
        <w:trPr>
          <w:trHeight w:val="288"/>
        </w:trPr>
        <w:tc>
          <w:tcPr>
            <w:tcW w:w="893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B94EC0" w14:textId="6EA22193" w:rsidR="009A009E" w:rsidRPr="009A009E" w:rsidRDefault="009A009E" w:rsidP="009A009E">
            <w:pPr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s</w:t>
            </w:r>
            <w:r w:rsidRPr="009A009E">
              <w:rPr>
                <w:rFonts w:eastAsia="Times New Roman" w:cs="Calibri"/>
                <w:i/>
                <w:color w:val="000000"/>
                <w:sz w:val="22"/>
                <w:szCs w:val="22"/>
              </w:rPr>
              <w:t>ee table 1</w:t>
            </w:r>
          </w:p>
        </w:tc>
      </w:tr>
      <w:tr w:rsidR="009A009E" w:rsidRPr="00EB1506" w14:paraId="2F0BFF79" w14:textId="77777777" w:rsidTr="00E64BAA">
        <w:trPr>
          <w:trHeight w:val="288"/>
        </w:trPr>
        <w:tc>
          <w:tcPr>
            <w:tcW w:w="893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7BDE4C" w14:textId="77777777" w:rsidR="009A009E" w:rsidRPr="00EB1506" w:rsidRDefault="009A009E" w:rsidP="00D70E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SME-</w:t>
            </w:r>
            <w:proofErr w:type="spellStart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  <w:vertAlign w:val="subscript"/>
              </w:rPr>
              <w:t>r</w:t>
            </w:r>
            <w:proofErr w:type="spellEnd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employees of small and medium sized enterprises living in rural areas; SME-</w:t>
            </w:r>
            <w:proofErr w:type="spellStart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  <w:vertAlign w:val="subscript"/>
              </w:rPr>
              <w:t>u</w:t>
            </w:r>
            <w:proofErr w:type="spellEnd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employees of small and medium sized enterprises living in urban ar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as; WHP = workplace health pro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motion; S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standard 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rror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; * p &lt; 0.05; ** p &lt; 0.01; *** p &lt; 0.001.</w:t>
            </w:r>
          </w:p>
        </w:tc>
      </w:tr>
    </w:tbl>
    <w:p w14:paraId="169CC004" w14:textId="372AEA53" w:rsidR="00653330" w:rsidRDefault="00653330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</w:p>
    <w:p w14:paraId="1B731009" w14:textId="77777777" w:rsidR="00552FB3" w:rsidRDefault="00552FB3">
      <w:pPr>
        <w:rPr>
          <w:i/>
          <w:iCs/>
          <w:color w:val="1F497D" w:themeColor="text2"/>
          <w:sz w:val="18"/>
          <w:szCs w:val="18"/>
        </w:rPr>
      </w:pPr>
      <w:r>
        <w:br w:type="page"/>
      </w:r>
    </w:p>
    <w:p w14:paraId="5CC63712" w14:textId="187FB8BD" w:rsidR="00E64BAA" w:rsidRDefault="00E64BAA">
      <w:pPr>
        <w:rPr>
          <w:i/>
          <w:iCs/>
          <w:color w:val="1F497D" w:themeColor="text2"/>
          <w:sz w:val="18"/>
          <w:szCs w:val="18"/>
        </w:rPr>
      </w:pPr>
    </w:p>
    <w:p w14:paraId="7570C7CD" w14:textId="6083E824" w:rsidR="009E785F" w:rsidRDefault="00895662" w:rsidP="009E785F">
      <w:pPr>
        <w:pStyle w:val="Beschriftung"/>
        <w:keepNext/>
      </w:pPr>
      <w:r>
        <w:t>Table A</w:t>
      </w:r>
      <w:r w:rsidR="007A319F">
        <w:t>2:</w:t>
      </w:r>
      <w:r w:rsidR="009E785F" w:rsidRPr="009E785F">
        <w:t xml:space="preserve"> </w:t>
      </w:r>
      <w:r w:rsidR="009E785F">
        <w:t xml:space="preserve">block-wise regression analyses, </w:t>
      </w:r>
      <w:r w:rsidR="00152A55">
        <w:t xml:space="preserve">dependent variable: </w:t>
      </w:r>
      <w:r w:rsidR="009E785F">
        <w:t>psychosomatic complaints</w:t>
      </w:r>
      <w:r w:rsidR="00982226">
        <w:t xml:space="preserve"> (N SME-</w:t>
      </w:r>
      <w:proofErr w:type="spellStart"/>
      <w:r w:rsidR="00982226">
        <w:t>E</w:t>
      </w:r>
      <w:r w:rsidR="00982226">
        <w:rPr>
          <w:vertAlign w:val="subscript"/>
        </w:rPr>
        <w:t>r</w:t>
      </w:r>
      <w:proofErr w:type="spellEnd"/>
      <w:r w:rsidR="00982226">
        <w:t xml:space="preserve"> = 2574; N SME-</w:t>
      </w:r>
      <w:proofErr w:type="spellStart"/>
      <w:r w:rsidR="00982226">
        <w:t>E</w:t>
      </w:r>
      <w:r w:rsidR="00982226">
        <w:rPr>
          <w:vertAlign w:val="subscript"/>
        </w:rPr>
        <w:t>u</w:t>
      </w:r>
      <w:proofErr w:type="spellEnd"/>
      <w:r w:rsidR="00982226">
        <w:t xml:space="preserve"> = 8189)</w:t>
      </w:r>
    </w:p>
    <w:tbl>
      <w:tblPr>
        <w:tblW w:w="88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77"/>
        <w:gridCol w:w="1620"/>
        <w:gridCol w:w="1260"/>
        <w:gridCol w:w="1011"/>
        <w:gridCol w:w="841"/>
        <w:gridCol w:w="841"/>
      </w:tblGrid>
      <w:tr w:rsidR="00D26680" w:rsidRPr="00EB1506" w14:paraId="62D5DB5F" w14:textId="77777777" w:rsidTr="00E64BAA">
        <w:trPr>
          <w:trHeight w:val="28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0012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determinant</w:t>
            </w:r>
          </w:p>
          <w:p w14:paraId="656A7E4A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54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CF39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multiple linear regression analysis</w:t>
            </w:r>
          </w:p>
        </w:tc>
        <w:tc>
          <w:tcPr>
            <w:tcW w:w="155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C99E97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R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 xml:space="preserve"> (adjusted R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  <w:vertAlign w:val="superscript"/>
              </w:rPr>
              <w:t>2)</w:t>
            </w:r>
          </w:p>
        </w:tc>
      </w:tr>
      <w:tr w:rsidR="00D26680" w:rsidRPr="00EB1506" w14:paraId="44FF2370" w14:textId="77777777" w:rsidTr="00E64BAA">
        <w:trPr>
          <w:trHeight w:val="288"/>
        </w:trPr>
        <w:tc>
          <w:tcPr>
            <w:tcW w:w="1843" w:type="dxa"/>
            <w:vMerge/>
            <w:vAlign w:val="center"/>
            <w:hideMark/>
          </w:tcPr>
          <w:p w14:paraId="414DC785" w14:textId="77777777" w:rsidR="00D26680" w:rsidRPr="00EB1506" w:rsidRDefault="00D26680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0465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70AD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556" w:type="dxa"/>
            <w:gridSpan w:val="2"/>
            <w:vMerge/>
            <w:vAlign w:val="center"/>
            <w:hideMark/>
          </w:tcPr>
          <w:p w14:paraId="26FCA2D2" w14:textId="77777777" w:rsidR="00D26680" w:rsidRPr="00EB1506" w:rsidRDefault="00D26680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</w:tr>
      <w:tr w:rsidR="00D26680" w:rsidRPr="00EB1506" w14:paraId="6F6E8CD5" w14:textId="77777777" w:rsidTr="00E64BAA">
        <w:trPr>
          <w:trHeight w:val="288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FF4EAA" w14:textId="77777777" w:rsidR="00D26680" w:rsidRPr="00EB1506" w:rsidRDefault="00D26680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9477" w14:textId="77777777" w:rsidR="00D26680" w:rsidRPr="00166780" w:rsidRDefault="00D26680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88B9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05D6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BA7C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F56C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09ED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</w:tr>
      <w:tr w:rsidR="00D26680" w:rsidRPr="00EB1506" w14:paraId="2FE9A5A4" w14:textId="77777777" w:rsidTr="00E64BAA">
        <w:trPr>
          <w:trHeight w:val="288"/>
        </w:trPr>
        <w:tc>
          <w:tcPr>
            <w:tcW w:w="886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A902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 I</w:t>
            </w:r>
          </w:p>
        </w:tc>
      </w:tr>
      <w:tr w:rsidR="00D26680" w:rsidRPr="00D26680" w14:paraId="1B6EF130" w14:textId="77777777" w:rsidTr="00E64BAA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5E6B" w14:textId="77777777" w:rsidR="00D26680" w:rsidRPr="00EB1506" w:rsidRDefault="00D26680" w:rsidP="00D26680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existence of WHP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7008B" w14:textId="4C538A3B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127 (0.09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CADE2" w14:textId="3BEAD658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263 (0.054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B7ABB2" w14:textId="3B2DD0CD" w:rsidR="00D26680" w:rsidRPr="00D26680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19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42710D" w14:textId="67B0125A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7F210" w14:textId="68BCE44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001 (0.000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0E30B1" w14:textId="318E72FA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003 (0.003)</w:t>
            </w:r>
          </w:p>
        </w:tc>
      </w:tr>
      <w:tr w:rsidR="00D26680" w:rsidRPr="00D26680" w14:paraId="25A8F6ED" w14:textId="77777777" w:rsidTr="00E64BAA">
        <w:trPr>
          <w:trHeight w:val="288"/>
        </w:trPr>
        <w:tc>
          <w:tcPr>
            <w:tcW w:w="886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6DB9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 w:rsidRPr="00D26680"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 II</w:t>
            </w:r>
          </w:p>
        </w:tc>
      </w:tr>
      <w:tr w:rsidR="00D26680" w:rsidRPr="00D26680" w14:paraId="2F7010A0" w14:textId="77777777" w:rsidTr="00E64BAA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95B9" w14:textId="77777777" w:rsidR="00D26680" w:rsidRPr="009A009E" w:rsidRDefault="00D26680" w:rsidP="00D26680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rFonts w:eastAsia="Times New Roman" w:cs="Calibri"/>
                <w:color w:val="000000"/>
                <w:sz w:val="22"/>
                <w:szCs w:val="22"/>
              </w:rPr>
              <w:t>existence of WHP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1DB9D0" w14:textId="208A50D3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217 (0.08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6E5812" w14:textId="754B7469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328 (0.04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359FF4" w14:textId="6ABDC99B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11*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461F64" w14:textId="0DEC1F4C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F31AB" w14:textId="232B9F8B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240 (0.239)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914E28" w14:textId="5B944F51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219 (0.218)</w:t>
            </w:r>
          </w:p>
        </w:tc>
      </w:tr>
      <w:tr w:rsidR="00D26680" w:rsidRPr="00D26680" w14:paraId="494758D6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3A9786" w14:textId="77777777" w:rsidR="00D26680" w:rsidRPr="009A009E" w:rsidRDefault="00D26680" w:rsidP="00D26680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rFonts w:eastAsia="Times New Roman" w:cs="Calibri"/>
                <w:color w:val="000000"/>
                <w:sz w:val="22"/>
                <w:szCs w:val="22"/>
              </w:rPr>
              <w:t>emotional work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57D3E1DF" w14:textId="36794DDF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852 (0.04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68CFAF4" w14:textId="66AD44BE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801 (0.02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8465C5" w14:textId="203319F9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740E540" w14:textId="63781CFA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41" w:type="dxa"/>
            <w:vMerge/>
            <w:vAlign w:val="center"/>
          </w:tcPr>
          <w:p w14:paraId="5FA781F1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vMerge/>
            <w:vAlign w:val="center"/>
          </w:tcPr>
          <w:p w14:paraId="3830F582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26680" w:rsidRPr="00D26680" w14:paraId="2322DD87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27F710" w14:textId="77777777" w:rsidR="00D26680" w:rsidRPr="009A009E" w:rsidRDefault="00D26680" w:rsidP="00D26680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rFonts w:eastAsia="Times New Roman" w:cs="Calibri"/>
                <w:color w:val="000000"/>
                <w:sz w:val="22"/>
                <w:szCs w:val="22"/>
              </w:rPr>
              <w:t>work intensity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053DFB2E" w14:textId="11FC9384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842 (0.07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D9C96F" w14:textId="21B3E9A0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862 (0.041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118A3A" w14:textId="0E165B39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EF0CA48" w14:textId="0AB640C0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41" w:type="dxa"/>
            <w:vMerge/>
            <w:vAlign w:val="center"/>
          </w:tcPr>
          <w:p w14:paraId="568D05B2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vMerge/>
            <w:vAlign w:val="center"/>
          </w:tcPr>
          <w:p w14:paraId="7B2059D3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26680" w:rsidRPr="00D26680" w14:paraId="13BF4F47" w14:textId="77777777" w:rsidTr="00E64BAA">
        <w:trPr>
          <w:trHeight w:val="288"/>
        </w:trPr>
        <w:tc>
          <w:tcPr>
            <w:tcW w:w="886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50D9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 w:rsidRPr="00D26680"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 III</w:t>
            </w:r>
          </w:p>
        </w:tc>
      </w:tr>
      <w:tr w:rsidR="00D26680" w:rsidRPr="00D26680" w14:paraId="4C90614E" w14:textId="77777777" w:rsidTr="00E64BAA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2458" w14:textId="77777777" w:rsidR="00D26680" w:rsidRPr="00EB1506" w:rsidRDefault="00D26680" w:rsidP="00D26680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existence of WHP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C1DBC" w14:textId="3A5BE124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142 (0.08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3D8001" w14:textId="71D9001C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253 (0.04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645D83" w14:textId="2CE630CD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094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643871" w14:textId="15EB016A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61653" w14:textId="449BF764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259 (0.258)</w:t>
            </w:r>
          </w:p>
        </w:tc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34EBD" w14:textId="2E6E8F12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248 (0.248)</w:t>
            </w:r>
          </w:p>
        </w:tc>
      </w:tr>
      <w:tr w:rsidR="00D26680" w:rsidRPr="00D26680" w14:paraId="38C72E7D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F1D376" w14:textId="77777777" w:rsidR="00D26680" w:rsidRPr="00EB1506" w:rsidRDefault="00D26680" w:rsidP="00D26680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emotional work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2D4A45D0" w14:textId="73A20A49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818 (0.04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64FE47" w14:textId="2A717700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746 (0.02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7BA8BB" w14:textId="5DEF04CE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904FDF3" w14:textId="35982974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41" w:type="dxa"/>
            <w:vMerge/>
            <w:vAlign w:val="center"/>
          </w:tcPr>
          <w:p w14:paraId="5F8F4252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vMerge/>
            <w:vAlign w:val="center"/>
          </w:tcPr>
          <w:p w14:paraId="15F024F9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26680" w:rsidRPr="00D26680" w14:paraId="07C3AAE2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4F3692" w14:textId="77777777" w:rsidR="00D26680" w:rsidRPr="00EB1506" w:rsidRDefault="00D26680" w:rsidP="00D26680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intensity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15ED4B9E" w14:textId="297B2015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856 (0.07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B7AB84D" w14:textId="738A9068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847 (0.042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FD3BE3" w14:textId="25D2CA43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6EF4C1B" w14:textId="22A63625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41" w:type="dxa"/>
            <w:vMerge/>
            <w:vAlign w:val="center"/>
          </w:tcPr>
          <w:p w14:paraId="15477D14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vMerge/>
            <w:vAlign w:val="center"/>
          </w:tcPr>
          <w:p w14:paraId="729636DD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26680" w:rsidRPr="00D26680" w14:paraId="55285A5C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7F5778" w14:textId="77777777" w:rsidR="00D26680" w:rsidRPr="00EB1506" w:rsidRDefault="00D26680" w:rsidP="00D26680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leadership tasks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484B9FB6" w14:textId="5D78000F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39 (0.0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83AF28B" w14:textId="5FA71863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478 (0.0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7787C7" w14:textId="285F7F1C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CA0A980" w14:textId="729C1349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41" w:type="dxa"/>
            <w:vMerge/>
            <w:vAlign w:val="center"/>
          </w:tcPr>
          <w:p w14:paraId="0A933C90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vMerge/>
            <w:vAlign w:val="center"/>
          </w:tcPr>
          <w:p w14:paraId="4D872878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26680" w:rsidRPr="00D26680" w14:paraId="10F96186" w14:textId="77777777" w:rsidTr="00E64BAA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1F624D" w14:textId="77777777" w:rsidR="00D26680" w:rsidRPr="00EB1506" w:rsidRDefault="00D26680" w:rsidP="00D26680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life balance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14:paraId="370AE683" w14:textId="689CC79C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407 (0.05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839EE75" w14:textId="61A2A1AF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51 (0.034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7DC131" w14:textId="372193A3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7069419A" w14:textId="1E299E9F" w:rsidR="00D26680" w:rsidRPr="005845E4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5845E4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41" w:type="dxa"/>
            <w:vMerge/>
            <w:vAlign w:val="center"/>
          </w:tcPr>
          <w:p w14:paraId="110691C1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vMerge/>
            <w:vAlign w:val="center"/>
          </w:tcPr>
          <w:p w14:paraId="441266AA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26680" w:rsidRPr="00D26680" w14:paraId="620E57D9" w14:textId="77777777" w:rsidTr="00E64BAA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1C62" w14:textId="77777777" w:rsidR="00D26680" w:rsidRPr="00EB1506" w:rsidRDefault="00D26680" w:rsidP="00D26680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duration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0B91D" w14:textId="3DB6FB66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004 (0.00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A5B63" w14:textId="2FD75664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-0.003 (0.00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0B43E" w14:textId="731A081A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26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7F68BF" w14:textId="48B5BC1D" w:rsidR="00D26680" w:rsidRPr="00D26680" w:rsidRDefault="00D26680" w:rsidP="00D26680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D26680">
              <w:rPr>
                <w:sz w:val="22"/>
                <w:szCs w:val="22"/>
              </w:rPr>
              <w:t>0.172</w:t>
            </w: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vAlign w:val="center"/>
          </w:tcPr>
          <w:p w14:paraId="18E22009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vMerge/>
            <w:tcBorders>
              <w:bottom w:val="single" w:sz="4" w:space="0" w:color="auto"/>
            </w:tcBorders>
            <w:vAlign w:val="center"/>
          </w:tcPr>
          <w:p w14:paraId="35F3B909" w14:textId="77777777" w:rsidR="00D26680" w:rsidRPr="00D26680" w:rsidRDefault="00D26680" w:rsidP="00D26680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26680" w:rsidRPr="00EB1506" w14:paraId="35353496" w14:textId="77777777" w:rsidTr="00E64BAA">
        <w:trPr>
          <w:trHeight w:val="288"/>
        </w:trPr>
        <w:tc>
          <w:tcPr>
            <w:tcW w:w="886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D07E8" w14:textId="77777777" w:rsidR="00D26680" w:rsidRPr="00EB1506" w:rsidRDefault="00D26680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Block IV</w:t>
            </w:r>
          </w:p>
        </w:tc>
      </w:tr>
      <w:tr w:rsidR="00D26680" w:rsidRPr="00EB1506" w14:paraId="0D24027D" w14:textId="77777777" w:rsidTr="00E64BAA">
        <w:trPr>
          <w:trHeight w:val="288"/>
        </w:trPr>
        <w:tc>
          <w:tcPr>
            <w:tcW w:w="8867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2F2825" w14:textId="77777777" w:rsidR="00D26680" w:rsidRPr="009A009E" w:rsidRDefault="00D26680" w:rsidP="00D70E49">
            <w:pPr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s</w:t>
            </w:r>
            <w:r w:rsidRPr="009A009E">
              <w:rPr>
                <w:rFonts w:eastAsia="Times New Roman" w:cs="Calibri"/>
                <w:i/>
                <w:color w:val="000000"/>
                <w:sz w:val="22"/>
                <w:szCs w:val="22"/>
              </w:rPr>
              <w:t>ee table 1</w:t>
            </w:r>
          </w:p>
        </w:tc>
      </w:tr>
      <w:tr w:rsidR="00D26680" w:rsidRPr="00EB1506" w14:paraId="05C71177" w14:textId="77777777" w:rsidTr="00E64BAA">
        <w:trPr>
          <w:trHeight w:val="288"/>
        </w:trPr>
        <w:tc>
          <w:tcPr>
            <w:tcW w:w="8867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80303B" w14:textId="77777777" w:rsidR="00D26680" w:rsidRPr="00EB1506" w:rsidRDefault="00D26680" w:rsidP="00D70E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SME-</w:t>
            </w:r>
            <w:proofErr w:type="spellStart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  <w:vertAlign w:val="subscript"/>
              </w:rPr>
              <w:t>r</w:t>
            </w:r>
            <w:proofErr w:type="spellEnd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employees of small and medium sized enterprises living in rural areas; SME-</w:t>
            </w:r>
            <w:proofErr w:type="spellStart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  <w:vertAlign w:val="subscript"/>
              </w:rPr>
              <w:t>u</w:t>
            </w:r>
            <w:proofErr w:type="spellEnd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employees of small and medium sized enterprises living in urban ar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as; WHP = workplace health pro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motion; S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standard 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rror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; * p &lt; 0.05; ** p &lt; 0.01; *** p &lt; 0.001.</w:t>
            </w:r>
          </w:p>
        </w:tc>
      </w:tr>
    </w:tbl>
    <w:p w14:paraId="3E33B48B" w14:textId="494F7498" w:rsidR="009E785F" w:rsidRDefault="009E785F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</w:p>
    <w:p w14:paraId="198FBF60" w14:textId="77777777" w:rsidR="00764BED" w:rsidRDefault="00764BED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  <w:r>
        <w:br w:type="page"/>
      </w:r>
    </w:p>
    <w:p w14:paraId="53552694" w14:textId="7A368B6D" w:rsidR="00D70E49" w:rsidRDefault="00552FB3" w:rsidP="00D70E49">
      <w:pPr>
        <w:pStyle w:val="berschrift1"/>
      </w:pPr>
      <w:r>
        <w:lastRenderedPageBreak/>
        <w:t>Supplementary file</w:t>
      </w:r>
      <w:r w:rsidR="00D70E49">
        <w:t xml:space="preserve"> B: block</w:t>
      </w:r>
      <w:r w:rsidR="005845E4">
        <w:t>-</w:t>
      </w:r>
      <w:r w:rsidR="00D70E49">
        <w:t xml:space="preserve">wise </w:t>
      </w:r>
      <w:r w:rsidR="00593F93">
        <w:t xml:space="preserve">regression </w:t>
      </w:r>
      <w:r w:rsidR="00D70E49">
        <w:t>analyses (participation in WHP)</w:t>
      </w:r>
    </w:p>
    <w:p w14:paraId="559CB9AA" w14:textId="72389ACB" w:rsidR="00D70E49" w:rsidRPr="00D70E49" w:rsidRDefault="00D70E49" w:rsidP="00D70E49"/>
    <w:p w14:paraId="508543C1" w14:textId="3AAB52A3" w:rsidR="009E785F" w:rsidRDefault="00895662" w:rsidP="009E785F">
      <w:pPr>
        <w:pStyle w:val="Beschriftung"/>
        <w:keepNext/>
      </w:pPr>
      <w:r>
        <w:t>Table B</w:t>
      </w:r>
      <w:r w:rsidR="009E785F">
        <w:fldChar w:fldCharType="begin"/>
      </w:r>
      <w:r w:rsidR="009E785F">
        <w:instrText xml:space="preserve"> SEQ Table_B \* ARABIC </w:instrText>
      </w:r>
      <w:r w:rsidR="009E785F">
        <w:fldChar w:fldCharType="separate"/>
      </w:r>
      <w:r w:rsidR="00764840">
        <w:rPr>
          <w:noProof/>
        </w:rPr>
        <w:t>1</w:t>
      </w:r>
      <w:r w:rsidR="009E785F">
        <w:fldChar w:fldCharType="end"/>
      </w:r>
      <w:r w:rsidR="009E785F">
        <w:t xml:space="preserve">: block-wise regression analyses, </w:t>
      </w:r>
      <w:r w:rsidR="00152A55">
        <w:t xml:space="preserve">dependent variable: </w:t>
      </w:r>
      <w:r w:rsidR="009E785F">
        <w:t>job satisfaction</w:t>
      </w:r>
      <w:r w:rsidR="003315E0">
        <w:t xml:space="preserve"> (N SME-</w:t>
      </w:r>
      <w:proofErr w:type="spellStart"/>
      <w:r w:rsidR="003315E0">
        <w:t>E</w:t>
      </w:r>
      <w:r w:rsidR="003315E0">
        <w:rPr>
          <w:vertAlign w:val="subscript"/>
        </w:rPr>
        <w:t>r</w:t>
      </w:r>
      <w:proofErr w:type="spellEnd"/>
      <w:r w:rsidR="003315E0">
        <w:t xml:space="preserve"> = 918; N SME-</w:t>
      </w:r>
      <w:proofErr w:type="spellStart"/>
      <w:r w:rsidR="003315E0">
        <w:t>E</w:t>
      </w:r>
      <w:r w:rsidR="003315E0">
        <w:rPr>
          <w:vertAlign w:val="subscript"/>
        </w:rPr>
        <w:t>u</w:t>
      </w:r>
      <w:proofErr w:type="spellEnd"/>
      <w:r w:rsidR="003315E0">
        <w:t xml:space="preserve"> = 3112)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512"/>
        <w:gridCol w:w="1620"/>
        <w:gridCol w:w="1011"/>
        <w:gridCol w:w="1011"/>
        <w:gridCol w:w="858"/>
        <w:gridCol w:w="900"/>
      </w:tblGrid>
      <w:tr w:rsidR="00D70E49" w:rsidRPr="00EB1506" w14:paraId="6C55547C" w14:textId="77777777" w:rsidTr="00E64BAA">
        <w:trPr>
          <w:trHeight w:val="288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D432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determinant</w:t>
            </w:r>
          </w:p>
          <w:p w14:paraId="2E0F5DCE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51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60EF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multiple linear regression analysis</w:t>
            </w:r>
          </w:p>
        </w:tc>
        <w:tc>
          <w:tcPr>
            <w:tcW w:w="175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297409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R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 xml:space="preserve"> (adjusted R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  <w:vertAlign w:val="superscript"/>
              </w:rPr>
              <w:t>2)</w:t>
            </w:r>
          </w:p>
        </w:tc>
      </w:tr>
      <w:tr w:rsidR="00D70E49" w:rsidRPr="00EB1506" w14:paraId="42AF5467" w14:textId="77777777" w:rsidTr="00E64BAA">
        <w:trPr>
          <w:trHeight w:val="288"/>
        </w:trPr>
        <w:tc>
          <w:tcPr>
            <w:tcW w:w="2268" w:type="dxa"/>
            <w:vMerge/>
            <w:vAlign w:val="center"/>
            <w:hideMark/>
          </w:tcPr>
          <w:p w14:paraId="2097035F" w14:textId="77777777" w:rsidR="00D70E49" w:rsidRPr="00EB1506" w:rsidRDefault="00D70E49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23C2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B7EC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758" w:type="dxa"/>
            <w:gridSpan w:val="2"/>
            <w:vMerge/>
            <w:vAlign w:val="center"/>
            <w:hideMark/>
          </w:tcPr>
          <w:p w14:paraId="7FD5A888" w14:textId="77777777" w:rsidR="00D70E49" w:rsidRPr="00EB1506" w:rsidRDefault="00D70E49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</w:tr>
      <w:tr w:rsidR="00D70E49" w:rsidRPr="00EB1506" w14:paraId="7A4830A3" w14:textId="77777777" w:rsidTr="00E64BAA">
        <w:trPr>
          <w:trHeight w:val="288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45DBF1" w14:textId="77777777" w:rsidR="00D70E49" w:rsidRPr="00EB1506" w:rsidRDefault="00D70E49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954D" w14:textId="77777777" w:rsidR="00D70E49" w:rsidRPr="00166780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8243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35A1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53E7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ACD8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1D6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</w:tr>
      <w:tr w:rsidR="00D70E49" w:rsidRPr="00EB1506" w14:paraId="21522274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CB82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 I</w:t>
            </w:r>
          </w:p>
        </w:tc>
      </w:tr>
      <w:tr w:rsidR="006D4673" w:rsidRPr="00D26680" w14:paraId="63BFCE64" w14:textId="77777777" w:rsidTr="00E64BAA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8904" w14:textId="60BE28E3" w:rsidR="006D4673" w:rsidRPr="00EB1506" w:rsidRDefault="006D4673" w:rsidP="006D467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articipation in </w:t>
            </w: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 xml:space="preserve"> WHP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95463B" w14:textId="45AA0570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74 (0.04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B40EDC" w14:textId="269F7973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78 (0.022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AB0E6C" w14:textId="4F02E97F" w:rsidR="006D4673" w:rsidRPr="00D70E49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73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5532DB" w14:textId="3DC49A3C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1**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8CCB81" w14:textId="3A5DB542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03 (0.00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680CCC" w14:textId="37FF6710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04 (0.004)</w:t>
            </w:r>
          </w:p>
        </w:tc>
      </w:tr>
      <w:tr w:rsidR="006D4673" w:rsidRPr="00D26680" w14:paraId="36FB8444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BBD4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 w:rsidRPr="00D70E49"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 II</w:t>
            </w:r>
          </w:p>
        </w:tc>
      </w:tr>
      <w:tr w:rsidR="006D4673" w:rsidRPr="00D26680" w14:paraId="6CEC2D3C" w14:textId="77777777" w:rsidTr="00E64BAA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ECC8" w14:textId="54BD0BE7" w:rsidR="006D4673" w:rsidRPr="009A009E" w:rsidRDefault="006D4673" w:rsidP="006D467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articipation in </w:t>
            </w: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 xml:space="preserve"> WHP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41AAD2" w14:textId="276A3320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81 (0.04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2FEEC" w14:textId="303812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83 (0.022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A8C43" w14:textId="72292FC7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48*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23A8CD" w14:textId="311AC940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F9EBC" w14:textId="5616CDBC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38 (0.035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49591A" w14:textId="43DF873B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40 (0.039)</w:t>
            </w:r>
          </w:p>
        </w:tc>
      </w:tr>
      <w:tr w:rsidR="006D4673" w:rsidRPr="00D26680" w14:paraId="2FEDC951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903B20" w14:textId="77777777" w:rsidR="006D4673" w:rsidRPr="009A009E" w:rsidRDefault="006D4673" w:rsidP="006D467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rFonts w:eastAsia="Times New Roman" w:cs="Calibri"/>
                <w:color w:val="000000"/>
                <w:sz w:val="22"/>
                <w:szCs w:val="22"/>
              </w:rPr>
              <w:t>emotional work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7391CDC" w14:textId="6BA75BB6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94 (0.0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514DC6B" w14:textId="0E764F8E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94 (0.012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C58CD10" w14:textId="6BD6A691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5BFB0A3" w14:textId="24C0FA6B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8" w:type="dxa"/>
            <w:vMerge/>
            <w:vAlign w:val="center"/>
          </w:tcPr>
          <w:p w14:paraId="75E81E2D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14:paraId="64DA90B1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6D4673" w:rsidRPr="00D26680" w14:paraId="31968723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50FB4C" w14:textId="77777777" w:rsidR="006D4673" w:rsidRPr="009A009E" w:rsidRDefault="006D4673" w:rsidP="006D467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rFonts w:eastAsia="Times New Roman" w:cs="Calibri"/>
                <w:color w:val="000000"/>
                <w:sz w:val="22"/>
                <w:szCs w:val="22"/>
              </w:rPr>
              <w:t>work intensity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DC56867" w14:textId="1A53AA86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56 (0.033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943106F" w14:textId="16C18D61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74 (0.019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CDA4413" w14:textId="1A598CA5" w:rsidR="006D4673" w:rsidRPr="00D70E49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95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C7246E6" w14:textId="78755793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8" w:type="dxa"/>
            <w:vMerge/>
            <w:vAlign w:val="center"/>
          </w:tcPr>
          <w:p w14:paraId="3716AFA9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14:paraId="7C5DB285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6D4673" w:rsidRPr="00D26680" w14:paraId="681A6789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1610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 w:rsidRPr="00D70E49"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 III</w:t>
            </w:r>
          </w:p>
        </w:tc>
      </w:tr>
      <w:tr w:rsidR="006D4673" w:rsidRPr="00D26680" w14:paraId="6F962281" w14:textId="77777777" w:rsidTr="00E64BAA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D932" w14:textId="1FF5FAF9" w:rsidR="006D4673" w:rsidRPr="00EB1506" w:rsidRDefault="006D4673" w:rsidP="006D467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articipation in </w:t>
            </w: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 xml:space="preserve"> WHP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53389F" w14:textId="2DB114C8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62 (0.04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AFDCFE" w14:textId="7D770D4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73 (0.022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BDBCB6" w14:textId="5B4547B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122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D826A" w14:textId="0BDD191E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1**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8108EF" w14:textId="3ABC5ED3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84 (0.078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406603" w14:textId="678E9FFD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79 (0.077)</w:t>
            </w:r>
          </w:p>
        </w:tc>
      </w:tr>
      <w:tr w:rsidR="006D4673" w:rsidRPr="00D26680" w14:paraId="014BD967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B6AF83" w14:textId="77777777" w:rsidR="006D4673" w:rsidRPr="00EB1506" w:rsidRDefault="006D4673" w:rsidP="006D467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emotional work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4783026" w14:textId="3C193B03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75 (0.0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1DBE982" w14:textId="2EF9B4E3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8 (0.011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C9A19E9" w14:textId="3C9D374A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EE0D8E2" w14:textId="765EEF04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8" w:type="dxa"/>
            <w:vMerge/>
            <w:vAlign w:val="center"/>
          </w:tcPr>
          <w:p w14:paraId="22ED3CC1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14:paraId="02408C1D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6D4673" w:rsidRPr="00D26680" w14:paraId="715225E9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E005FB" w14:textId="77777777" w:rsidR="006D4673" w:rsidRPr="00EB1506" w:rsidRDefault="006D4673" w:rsidP="006D467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intensity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E525C8D" w14:textId="33046431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76 (0.03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8B542F3" w14:textId="4A8469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91 (0.02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CD620D2" w14:textId="54CEE6E0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26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DB5E923" w14:textId="207C07C1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8" w:type="dxa"/>
            <w:vMerge/>
            <w:vAlign w:val="center"/>
          </w:tcPr>
          <w:p w14:paraId="36BDBD2E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14:paraId="280F62E8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6D4673" w:rsidRPr="00D26680" w14:paraId="792E1A1B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854E5B" w14:textId="77777777" w:rsidR="006D4673" w:rsidRPr="00EB1506" w:rsidRDefault="006D4673" w:rsidP="006D467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leadership tasks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01BFCDB" w14:textId="51422B90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151 (0.0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CC04AE1" w14:textId="728E12D8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179 (0.022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805741A" w14:textId="4F75D903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443E588" w14:textId="77131B55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8" w:type="dxa"/>
            <w:vMerge/>
            <w:vAlign w:val="center"/>
          </w:tcPr>
          <w:p w14:paraId="1BC97550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14:paraId="1AA64EEA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6D4673" w:rsidRPr="00D26680" w14:paraId="0D2E523A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AC795D" w14:textId="77777777" w:rsidR="006D4673" w:rsidRPr="00EB1506" w:rsidRDefault="006D4673" w:rsidP="006D467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life balance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BB8D2DC" w14:textId="330C8484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144 (0.02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C7DEEF4" w14:textId="02448084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124 (0.016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644E6DA" w14:textId="19030326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C58F55C" w14:textId="239C8F51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858" w:type="dxa"/>
            <w:vMerge/>
            <w:vAlign w:val="center"/>
          </w:tcPr>
          <w:p w14:paraId="2BC9C528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vAlign w:val="center"/>
          </w:tcPr>
          <w:p w14:paraId="769D5762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6D4673" w:rsidRPr="00D26680" w14:paraId="3CEFD7D0" w14:textId="77777777" w:rsidTr="00E64BAA">
        <w:trPr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25DB" w14:textId="77777777" w:rsidR="006D4673" w:rsidRPr="00EB1506" w:rsidRDefault="006D4673" w:rsidP="006D4673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duration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A1188" w14:textId="4832DDFB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03 (0.00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F797B" w14:textId="627AD1EE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03 (0.001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42CD1" w14:textId="1CD478F2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68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80C31" w14:textId="1E309B75" w:rsidR="006D4673" w:rsidRPr="006D4673" w:rsidRDefault="006D4673" w:rsidP="006D4673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10*</w:t>
            </w:r>
          </w:p>
        </w:tc>
        <w:tc>
          <w:tcPr>
            <w:tcW w:w="858" w:type="dxa"/>
            <w:vMerge/>
            <w:tcBorders>
              <w:bottom w:val="single" w:sz="4" w:space="0" w:color="auto"/>
            </w:tcBorders>
            <w:vAlign w:val="center"/>
          </w:tcPr>
          <w:p w14:paraId="40F88B78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1A0B4201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6D4673" w:rsidRPr="00EB1506" w14:paraId="528487E3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709EC" w14:textId="77777777" w:rsidR="006D4673" w:rsidRPr="00D70E49" w:rsidRDefault="006D4673" w:rsidP="006D4673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rFonts w:eastAsia="Times New Roman" w:cs="Calibri"/>
                <w:color w:val="000000"/>
                <w:sz w:val="22"/>
                <w:szCs w:val="22"/>
              </w:rPr>
              <w:t>Block IV</w:t>
            </w:r>
          </w:p>
        </w:tc>
      </w:tr>
      <w:tr w:rsidR="006D4673" w:rsidRPr="00EB1506" w14:paraId="4C0858C8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5DF18C" w14:textId="77777777" w:rsidR="006D4673" w:rsidRPr="009A009E" w:rsidRDefault="006D4673" w:rsidP="006D4673">
            <w:pPr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s</w:t>
            </w:r>
            <w:r w:rsidRPr="009A009E">
              <w:rPr>
                <w:rFonts w:eastAsia="Times New Roman" w:cs="Calibri"/>
                <w:i/>
                <w:color w:val="000000"/>
                <w:sz w:val="22"/>
                <w:szCs w:val="22"/>
              </w:rPr>
              <w:t>ee table 1</w:t>
            </w:r>
          </w:p>
        </w:tc>
      </w:tr>
      <w:tr w:rsidR="006D4673" w:rsidRPr="00EB1506" w14:paraId="595C306D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42D116" w14:textId="77777777" w:rsidR="006D4673" w:rsidRPr="00EB1506" w:rsidRDefault="006D4673" w:rsidP="009E785F">
            <w:pPr>
              <w:keepNext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SME-</w:t>
            </w:r>
            <w:proofErr w:type="spellStart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  <w:vertAlign w:val="subscript"/>
              </w:rPr>
              <w:t>r</w:t>
            </w:r>
            <w:proofErr w:type="spellEnd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employees of small and medium sized enterprises living in rural areas; SME-</w:t>
            </w:r>
            <w:proofErr w:type="spellStart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  <w:vertAlign w:val="subscript"/>
              </w:rPr>
              <w:t>u</w:t>
            </w:r>
            <w:proofErr w:type="spellEnd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employees of small and medium sized enterprises living in urban ar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as; WHP = workplace health pro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motion; S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standard 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rror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; * p &lt; 0.05; ** p &lt; 0.01; *** p &lt; 0.001.</w:t>
            </w:r>
          </w:p>
        </w:tc>
      </w:tr>
    </w:tbl>
    <w:p w14:paraId="01F36F18" w14:textId="6BA783BC" w:rsidR="00D70E49" w:rsidRDefault="00D70E49" w:rsidP="00D70E49"/>
    <w:p w14:paraId="38058D2D" w14:textId="77777777" w:rsidR="00E64BAA" w:rsidRDefault="00E64BAA">
      <w:pPr>
        <w:rPr>
          <w:i/>
          <w:iCs/>
          <w:color w:val="1F497D" w:themeColor="text2"/>
          <w:sz w:val="18"/>
          <w:szCs w:val="18"/>
        </w:rPr>
      </w:pPr>
      <w:r>
        <w:br w:type="page"/>
      </w:r>
    </w:p>
    <w:p w14:paraId="203E03DD" w14:textId="33FD4AAF" w:rsidR="00764840" w:rsidRDefault="00895662" w:rsidP="00764840">
      <w:pPr>
        <w:pStyle w:val="Beschriftung"/>
        <w:keepNext/>
      </w:pPr>
      <w:r>
        <w:lastRenderedPageBreak/>
        <w:t>Table B</w:t>
      </w:r>
      <w:r w:rsidR="007A319F">
        <w:t>2</w:t>
      </w:r>
      <w:r w:rsidR="00764840">
        <w:t xml:space="preserve">: block-wise regression analyses, </w:t>
      </w:r>
      <w:r w:rsidR="00152A55">
        <w:t xml:space="preserve">dependent variable: </w:t>
      </w:r>
      <w:r w:rsidR="00764840">
        <w:t>psychosomatic complaints</w:t>
      </w:r>
      <w:r w:rsidR="003315E0">
        <w:t xml:space="preserve"> (N SME-</w:t>
      </w:r>
      <w:proofErr w:type="spellStart"/>
      <w:r w:rsidR="003315E0">
        <w:t>E</w:t>
      </w:r>
      <w:r w:rsidR="003315E0">
        <w:rPr>
          <w:vertAlign w:val="subscript"/>
        </w:rPr>
        <w:t>r</w:t>
      </w:r>
      <w:proofErr w:type="spellEnd"/>
      <w:r w:rsidR="003315E0">
        <w:t xml:space="preserve"> = 918; N SME-</w:t>
      </w:r>
      <w:proofErr w:type="spellStart"/>
      <w:r w:rsidR="003315E0">
        <w:t>E</w:t>
      </w:r>
      <w:r w:rsidR="003315E0">
        <w:rPr>
          <w:vertAlign w:val="subscript"/>
        </w:rPr>
        <w:t>u</w:t>
      </w:r>
      <w:proofErr w:type="spellEnd"/>
      <w:r w:rsidR="003315E0">
        <w:t xml:space="preserve"> = 3112)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572"/>
        <w:gridCol w:w="1011"/>
        <w:gridCol w:w="1011"/>
        <w:gridCol w:w="1038"/>
        <w:gridCol w:w="841"/>
      </w:tblGrid>
      <w:tr w:rsidR="00D70E49" w:rsidRPr="00EB1506" w14:paraId="63D47C54" w14:textId="77777777" w:rsidTr="00E64BAA">
        <w:trPr>
          <w:trHeight w:val="288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9BB5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determinant</w:t>
            </w:r>
          </w:p>
          <w:p w14:paraId="67C27074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51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FC2A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multiple linear regression analysis</w:t>
            </w:r>
          </w:p>
        </w:tc>
        <w:tc>
          <w:tcPr>
            <w:tcW w:w="175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B6B1ED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R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 xml:space="preserve"> (adjusted R</w:t>
            </w: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  <w:vertAlign w:val="superscript"/>
              </w:rPr>
              <w:t>2)</w:t>
            </w:r>
          </w:p>
        </w:tc>
      </w:tr>
      <w:tr w:rsidR="00D70E49" w:rsidRPr="00EB1506" w14:paraId="2D6FE563" w14:textId="77777777" w:rsidTr="00E64BAA">
        <w:trPr>
          <w:trHeight w:val="288"/>
        </w:trPr>
        <w:tc>
          <w:tcPr>
            <w:tcW w:w="2268" w:type="dxa"/>
            <w:vMerge/>
            <w:vAlign w:val="center"/>
            <w:hideMark/>
          </w:tcPr>
          <w:p w14:paraId="69B29B4C" w14:textId="77777777" w:rsidR="00D70E49" w:rsidRPr="00EB1506" w:rsidRDefault="00D70E49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AB53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342C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758" w:type="dxa"/>
            <w:gridSpan w:val="2"/>
            <w:vMerge/>
            <w:vAlign w:val="center"/>
            <w:hideMark/>
          </w:tcPr>
          <w:p w14:paraId="6CEF251E" w14:textId="77777777" w:rsidR="00D70E49" w:rsidRPr="00EB1506" w:rsidRDefault="00D70E49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</w:tr>
      <w:tr w:rsidR="00D70E49" w:rsidRPr="00EB1506" w14:paraId="7732176D" w14:textId="77777777" w:rsidTr="00E64BAA">
        <w:trPr>
          <w:trHeight w:val="288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BFD99D" w14:textId="77777777" w:rsidR="00D70E49" w:rsidRPr="00EB1506" w:rsidRDefault="00D70E49" w:rsidP="00D70E49">
            <w:pPr>
              <w:rPr>
                <w:rFonts w:eastAsia="Times New Roman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1CED" w14:textId="77777777" w:rsidR="00D70E49" w:rsidRPr="00166780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6F1C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7C29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F573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44B3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4DAF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SME-</w:t>
            </w:r>
            <w:proofErr w:type="spellStart"/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Calibri"/>
                <w:bCs/>
                <w:iCs/>
                <w:color w:val="000000"/>
                <w:sz w:val="22"/>
                <w:szCs w:val="22"/>
                <w:vertAlign w:val="subscript"/>
              </w:rPr>
              <w:t>u</w:t>
            </w:r>
            <w:proofErr w:type="spellEnd"/>
          </w:p>
        </w:tc>
      </w:tr>
      <w:tr w:rsidR="00D70E49" w:rsidRPr="00EB1506" w14:paraId="06CF5C1B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9D2B" w14:textId="77777777" w:rsidR="00D70E49" w:rsidRPr="00EB1506" w:rsidRDefault="00D70E49" w:rsidP="00D70E49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 I</w:t>
            </w:r>
          </w:p>
        </w:tc>
      </w:tr>
      <w:tr w:rsidR="00D70E49" w:rsidRPr="00D26680" w14:paraId="76403043" w14:textId="77777777" w:rsidTr="00E64BAA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3759" w14:textId="1B94C59B" w:rsidR="00D70E49" w:rsidRPr="00EB1506" w:rsidRDefault="00D70E49" w:rsidP="00D70E4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articipation in </w:t>
            </w: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 xml:space="preserve"> WH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112C60" w14:textId="13A1B896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32 (0.17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E00696" w14:textId="3E330465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136 (0.085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98CAD" w14:textId="463C6F7B" w:rsidR="00D70E49" w:rsidRPr="00D70E49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85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468DB5" w14:textId="178DA4E4" w:rsidR="00D70E49" w:rsidRPr="00D70E49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11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82B6B7" w14:textId="77777777" w:rsidR="006D4673" w:rsidRDefault="006D4673" w:rsidP="00D70E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  <w:p w14:paraId="41B72FD2" w14:textId="098E69EF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(-0.00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B267AD" w14:textId="5F314B6B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01 (0.000)</w:t>
            </w:r>
          </w:p>
        </w:tc>
      </w:tr>
      <w:tr w:rsidR="00D70E49" w:rsidRPr="00D26680" w14:paraId="6600A436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6112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 w:rsidRPr="00D70E49"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 II</w:t>
            </w:r>
          </w:p>
        </w:tc>
      </w:tr>
      <w:tr w:rsidR="00D70E49" w:rsidRPr="00D26680" w14:paraId="4C2F06B4" w14:textId="77777777" w:rsidTr="00E64BAA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A00E" w14:textId="6F5FA8CE" w:rsidR="00D70E49" w:rsidRPr="009A009E" w:rsidRDefault="006D4673" w:rsidP="00D70E4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articipation in </w:t>
            </w: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 xml:space="preserve"> WH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111D43" w14:textId="680064E0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101 (0.149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C8DED" w14:textId="722AD1CB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82 (0.076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FD76DE" w14:textId="6FBF5294" w:rsidR="00D70E49" w:rsidRPr="00D70E49" w:rsidRDefault="00D70E49" w:rsidP="00D70E4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496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C5FE37" w14:textId="19CFDF18" w:rsidR="00D70E49" w:rsidRPr="00D70E49" w:rsidRDefault="00D70E49" w:rsidP="00D70E4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282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B6361C" w14:textId="11D1DEC8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241 (0.238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469781" w14:textId="3B5C670A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198 (0.198)</w:t>
            </w:r>
          </w:p>
        </w:tc>
      </w:tr>
      <w:tr w:rsidR="00D70E49" w:rsidRPr="00D26680" w14:paraId="6831E6A8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21153C" w14:textId="77777777" w:rsidR="00D70E49" w:rsidRPr="009A009E" w:rsidRDefault="00D70E49" w:rsidP="00D70E4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rFonts w:eastAsia="Times New Roman" w:cs="Calibri"/>
                <w:color w:val="000000"/>
                <w:sz w:val="22"/>
                <w:szCs w:val="22"/>
              </w:rPr>
              <w:t>emotional work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7388393" w14:textId="56AE61C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857 (0.074)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E1C8400" w14:textId="7AE9E2C3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779 (0.04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700FFE5" w14:textId="79AD3A03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C65AC76" w14:textId="059789F1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38" w:type="dxa"/>
            <w:vMerge/>
            <w:vAlign w:val="center"/>
          </w:tcPr>
          <w:p w14:paraId="13961485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center"/>
          </w:tcPr>
          <w:p w14:paraId="7F9DEA49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70E49" w:rsidRPr="00D26680" w14:paraId="274A16E9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6AA9D9" w14:textId="77777777" w:rsidR="00D70E49" w:rsidRPr="009A009E" w:rsidRDefault="00D70E49" w:rsidP="00D70E4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A009E">
              <w:rPr>
                <w:rFonts w:eastAsia="Times New Roman" w:cs="Calibri"/>
                <w:color w:val="000000"/>
                <w:sz w:val="22"/>
                <w:szCs w:val="22"/>
              </w:rPr>
              <w:t>work intensit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02DC78" w14:textId="219397FA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977 (0.122)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68D0E459" w14:textId="363A18DA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805 (0.067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0D514BB" w14:textId="6DD84486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79892112" w14:textId="1CC9C703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38" w:type="dxa"/>
            <w:vMerge/>
            <w:vAlign w:val="center"/>
          </w:tcPr>
          <w:p w14:paraId="1CC6B942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center"/>
          </w:tcPr>
          <w:p w14:paraId="0EBDED6D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70E49" w:rsidRPr="00D26680" w14:paraId="0662B316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B7D8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iCs/>
                <w:color w:val="000000"/>
                <w:sz w:val="22"/>
                <w:szCs w:val="22"/>
              </w:rPr>
            </w:pPr>
            <w:r w:rsidRPr="00D70E49">
              <w:rPr>
                <w:rFonts w:eastAsia="Times New Roman" w:cs="Calibri"/>
                <w:iCs/>
                <w:color w:val="000000"/>
                <w:sz w:val="22"/>
                <w:szCs w:val="22"/>
              </w:rPr>
              <w:t>Block III</w:t>
            </w:r>
          </w:p>
        </w:tc>
      </w:tr>
      <w:tr w:rsidR="00D70E49" w:rsidRPr="00D26680" w14:paraId="460EE99B" w14:textId="77777777" w:rsidTr="00E64BAA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0FC3" w14:textId="64FF0A9A" w:rsidR="00D70E49" w:rsidRPr="00EB1506" w:rsidRDefault="006D4673" w:rsidP="00D70E4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participation in </w:t>
            </w: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 xml:space="preserve"> WH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26B3B" w14:textId="6EB36830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54 (0.147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68838A" w14:textId="73B0FB83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107 (0.075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AF516" w14:textId="67ADB704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712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E9306C" w14:textId="0E52F9FC" w:rsidR="00D70E49" w:rsidRPr="00D70E49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155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F37A93" w14:textId="2C2DE1A4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265 (0.260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21CFD" w14:textId="77361A9B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225 (0.223)</w:t>
            </w:r>
          </w:p>
        </w:tc>
      </w:tr>
      <w:tr w:rsidR="00D70E49" w:rsidRPr="00D26680" w14:paraId="670440F4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24B507" w14:textId="77777777" w:rsidR="00D70E49" w:rsidRPr="00EB1506" w:rsidRDefault="00D70E49" w:rsidP="00D70E4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emotional work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419F97" w14:textId="204CF0BF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802 (0.073)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6C9439B9" w14:textId="42BC8BB4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73 (0.04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D774E32" w14:textId="56485AB2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4FF7B81" w14:textId="30CC447E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38" w:type="dxa"/>
            <w:vMerge/>
            <w:vAlign w:val="center"/>
          </w:tcPr>
          <w:p w14:paraId="4831C533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center"/>
          </w:tcPr>
          <w:p w14:paraId="38671E5A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70E49" w:rsidRPr="00D26680" w14:paraId="0AD264A9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3CBDD0" w14:textId="77777777" w:rsidR="00D70E49" w:rsidRPr="00EB1506" w:rsidRDefault="00D70E49" w:rsidP="00D70E4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intensit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A4AA0FE" w14:textId="276C69D8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1.005 (0.126)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3C0EEE3D" w14:textId="052555AB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78 (0.069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3D67C51" w14:textId="04543E91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766C0750" w14:textId="2EF0F20E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38" w:type="dxa"/>
            <w:vMerge/>
            <w:vAlign w:val="center"/>
          </w:tcPr>
          <w:p w14:paraId="29618ABD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center"/>
          </w:tcPr>
          <w:p w14:paraId="1E14461C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70E49" w:rsidRPr="00D26680" w14:paraId="7BFB3400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6C5B9F" w14:textId="77777777" w:rsidR="00D70E49" w:rsidRPr="00EB1506" w:rsidRDefault="00D70E49" w:rsidP="00D70E4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leadership task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C03AD65" w14:textId="6C82D175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282 (0.147)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41FABE0" w14:textId="71AA758E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458 (0.078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E115BFC" w14:textId="336CB2C3" w:rsidR="00D70E49" w:rsidRPr="00D70E49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56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B02A173" w14:textId="6C12A526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38" w:type="dxa"/>
            <w:vMerge/>
            <w:vAlign w:val="center"/>
          </w:tcPr>
          <w:p w14:paraId="7EF87684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center"/>
          </w:tcPr>
          <w:p w14:paraId="1CE79992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70E49" w:rsidRPr="00D26680" w14:paraId="54E986B8" w14:textId="77777777" w:rsidTr="00E64BAA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06EC84" w14:textId="77777777" w:rsidR="00D70E49" w:rsidRPr="00EB1506" w:rsidRDefault="00D70E49" w:rsidP="00D70E4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life balanc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7AC825B" w14:textId="2256997E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488 (0.103)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3011C762" w14:textId="6F4B45D2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476 (0.056)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51ACADA" w14:textId="35C27B55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FE4D546" w14:textId="0102310B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00***</w:t>
            </w:r>
          </w:p>
        </w:tc>
        <w:tc>
          <w:tcPr>
            <w:tcW w:w="1038" w:type="dxa"/>
            <w:vMerge/>
            <w:vAlign w:val="center"/>
          </w:tcPr>
          <w:p w14:paraId="68D6D497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center"/>
          </w:tcPr>
          <w:p w14:paraId="14A68FDB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70E49" w:rsidRPr="00D26680" w14:paraId="4B67CA75" w14:textId="77777777" w:rsidTr="00E64BAA">
        <w:trPr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2999" w14:textId="77777777" w:rsidR="00D70E49" w:rsidRPr="00EB1506" w:rsidRDefault="00D70E49" w:rsidP="00D70E49">
            <w:pPr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EB1506">
              <w:rPr>
                <w:rFonts w:eastAsia="Times New Roman" w:cs="Calibri"/>
                <w:color w:val="000000"/>
                <w:sz w:val="22"/>
                <w:szCs w:val="22"/>
              </w:rPr>
              <w:t>work dur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28384" w14:textId="4C201936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-0.013 (0.006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C0385" w14:textId="0673F886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001 (0.004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FD15E" w14:textId="2A11EBB2" w:rsidR="00D70E49" w:rsidRPr="006D4673" w:rsidRDefault="00D70E49" w:rsidP="00D70E49">
            <w:pPr>
              <w:jc w:val="center"/>
              <w:rPr>
                <w:rFonts w:eastAsia="Times New Roman" w:cs="Calibri"/>
                <w:b/>
                <w:color w:val="000000"/>
                <w:sz w:val="22"/>
                <w:szCs w:val="22"/>
              </w:rPr>
            </w:pPr>
            <w:r w:rsidRPr="006D4673">
              <w:rPr>
                <w:b/>
                <w:sz w:val="22"/>
                <w:szCs w:val="22"/>
              </w:rPr>
              <w:t>0.042*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FEB00" w14:textId="0C8BDC4A" w:rsidR="00D70E49" w:rsidRPr="00D70E49" w:rsidRDefault="00D70E49" w:rsidP="00D70E49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D70E49">
              <w:rPr>
                <w:sz w:val="22"/>
                <w:szCs w:val="22"/>
              </w:rPr>
              <w:t>0.776</w:t>
            </w: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vAlign w:val="center"/>
          </w:tcPr>
          <w:p w14:paraId="6CB72F65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4AA23212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D70E49" w:rsidRPr="00EB1506" w14:paraId="04FE36BC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ED640" w14:textId="77777777" w:rsidR="00D70E49" w:rsidRPr="00D70E49" w:rsidRDefault="00D70E49" w:rsidP="00D70E4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D70E49">
              <w:rPr>
                <w:rFonts w:eastAsia="Times New Roman" w:cs="Calibri"/>
                <w:color w:val="000000"/>
                <w:sz w:val="22"/>
                <w:szCs w:val="22"/>
              </w:rPr>
              <w:t>Block IV</w:t>
            </w:r>
          </w:p>
        </w:tc>
      </w:tr>
      <w:tr w:rsidR="00D70E49" w:rsidRPr="00EB1506" w14:paraId="6F62B1C7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8689D6" w14:textId="77777777" w:rsidR="00D70E49" w:rsidRPr="009A009E" w:rsidRDefault="00D70E49" w:rsidP="00D70E49">
            <w:pPr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i/>
                <w:color w:val="000000"/>
                <w:sz w:val="22"/>
                <w:szCs w:val="22"/>
              </w:rPr>
              <w:t>s</w:t>
            </w:r>
            <w:r w:rsidRPr="009A009E">
              <w:rPr>
                <w:rFonts w:eastAsia="Times New Roman" w:cs="Calibri"/>
                <w:i/>
                <w:color w:val="000000"/>
                <w:sz w:val="22"/>
                <w:szCs w:val="22"/>
              </w:rPr>
              <w:t>ee table 1</w:t>
            </w:r>
          </w:p>
        </w:tc>
      </w:tr>
      <w:tr w:rsidR="00D70E49" w:rsidRPr="00EB1506" w14:paraId="3340D144" w14:textId="77777777" w:rsidTr="00E64BAA">
        <w:trPr>
          <w:trHeight w:val="288"/>
        </w:trPr>
        <w:tc>
          <w:tcPr>
            <w:tcW w:w="918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4B13BB" w14:textId="77777777" w:rsidR="00D70E49" w:rsidRPr="00EB1506" w:rsidRDefault="00D70E49" w:rsidP="00D70E49">
            <w:pPr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SME-</w:t>
            </w:r>
            <w:proofErr w:type="spellStart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  <w:vertAlign w:val="subscript"/>
              </w:rPr>
              <w:t>r</w:t>
            </w:r>
            <w:proofErr w:type="spellEnd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employees of small and medium sized enterprises living in rural areas; SME-</w:t>
            </w:r>
            <w:proofErr w:type="spellStart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  <w:vertAlign w:val="subscript"/>
              </w:rPr>
              <w:t>u</w:t>
            </w:r>
            <w:proofErr w:type="spellEnd"/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employees of small and medium sized enterprises living in urban ar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as; WHP = workplace health pro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motion; S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 xml:space="preserve"> = standard </w:t>
            </w:r>
            <w:r>
              <w:rPr>
                <w:rFonts w:eastAsia="Times New Roman" w:cs="Calibri"/>
                <w:color w:val="000000"/>
                <w:sz w:val="18"/>
                <w:szCs w:val="22"/>
              </w:rPr>
              <w:t>error</w:t>
            </w:r>
            <w:r w:rsidRPr="00166780">
              <w:rPr>
                <w:rFonts w:eastAsia="Times New Roman" w:cs="Calibri"/>
                <w:color w:val="000000"/>
                <w:sz w:val="18"/>
                <w:szCs w:val="22"/>
              </w:rPr>
              <w:t>; * p &lt; 0.05; ** p &lt; 0.01; *** p &lt; 0.001.</w:t>
            </w:r>
          </w:p>
        </w:tc>
      </w:tr>
    </w:tbl>
    <w:p w14:paraId="302775D8" w14:textId="31442C87" w:rsidR="00F15382" w:rsidRDefault="00F15382" w:rsidP="00D70E49"/>
    <w:p w14:paraId="1A759006" w14:textId="77777777" w:rsidR="00F15382" w:rsidRDefault="00F15382">
      <w:pPr>
        <w:sectPr w:rsidR="00F15382" w:rsidSect="0043645A">
          <w:headerReference w:type="default" r:id="rId8"/>
          <w:headerReference w:type="first" r:id="rId9"/>
          <w:pgSz w:w="11900" w:h="16840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53B63C24" w14:textId="434A2B58" w:rsidR="00F15382" w:rsidRDefault="00F15382" w:rsidP="00F15382">
      <w:pPr>
        <w:pStyle w:val="berschrift1"/>
      </w:pPr>
      <w:r>
        <w:lastRenderedPageBreak/>
        <w:t>Sup</w:t>
      </w:r>
      <w:bookmarkStart w:id="0" w:name="_GoBack"/>
      <w:bookmarkEnd w:id="0"/>
      <w:r>
        <w:t>plementary file C: correlations between variables</w:t>
      </w:r>
    </w:p>
    <w:p w14:paraId="48D9C9C1" w14:textId="661DCFAC" w:rsidR="00F15382" w:rsidRDefault="00F15382" w:rsidP="00F15382"/>
    <w:p w14:paraId="1A30B7B1" w14:textId="2FD4F290" w:rsidR="00F15382" w:rsidRDefault="00F15382" w:rsidP="00F15382">
      <w:pPr>
        <w:pStyle w:val="Beschriftung"/>
        <w:keepNext/>
      </w:pPr>
      <w:r>
        <w:t>Table C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correlations between variables,</w:t>
      </w:r>
      <w:r w:rsidR="002214A9">
        <w:t xml:space="preserve"> (</w:t>
      </w:r>
      <w:r>
        <w:t>N</w:t>
      </w:r>
      <w:r w:rsidR="002214A9">
        <w:t xml:space="preserve"> </w:t>
      </w:r>
      <w:r>
        <w:t>=</w:t>
      </w:r>
      <w:r w:rsidR="002214A9">
        <w:t xml:space="preserve"> </w:t>
      </w:r>
      <w:r>
        <w:t>10763</w:t>
      </w:r>
      <w:r w:rsidR="002214A9">
        <w:t>)</w:t>
      </w:r>
    </w:p>
    <w:tbl>
      <w:tblPr>
        <w:tblStyle w:val="Tabellenraster"/>
        <w:tblW w:w="1318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505"/>
        <w:gridCol w:w="1271"/>
        <w:gridCol w:w="1271"/>
        <w:gridCol w:w="1277"/>
        <w:gridCol w:w="1087"/>
        <w:gridCol w:w="1275"/>
        <w:gridCol w:w="1275"/>
        <w:gridCol w:w="1276"/>
      </w:tblGrid>
      <w:tr w:rsidR="00F15382" w:rsidRPr="00F15382" w14:paraId="15AD6D72" w14:textId="77777777" w:rsidTr="00B3211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C3CDB50" w14:textId="77777777" w:rsidR="00F15382" w:rsidRPr="00B32115" w:rsidRDefault="00F15382" w:rsidP="00105FA9">
            <w:pPr>
              <w:ind w:firstLine="176"/>
              <w:jc w:val="center"/>
              <w:rPr>
                <w:sz w:val="22"/>
                <w:szCs w:val="22"/>
              </w:rPr>
            </w:pP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45B67A22" w14:textId="77777777" w:rsidR="00F15382" w:rsidRPr="00B32115" w:rsidRDefault="00F15382" w:rsidP="00105F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4783DC0" w14:textId="187A7CD1" w:rsidR="00F15382" w:rsidRPr="00B32115" w:rsidRDefault="00F15382" w:rsidP="00105FA9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3E5A899" w14:textId="2E1329C1" w:rsidR="00F15382" w:rsidRPr="00B32115" w:rsidRDefault="00F15382" w:rsidP="00105FA9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C81B1BF" w14:textId="3035A40F" w:rsidR="00F15382" w:rsidRPr="00B32115" w:rsidRDefault="00F15382" w:rsidP="00105FA9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68CE71F" w14:textId="14E3B037" w:rsidR="00F15382" w:rsidRPr="00B32115" w:rsidRDefault="00F15382" w:rsidP="00105FA9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8B581F" w14:textId="7DEBDC82" w:rsidR="00F15382" w:rsidRPr="00B32115" w:rsidRDefault="00F15382" w:rsidP="00105FA9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C05828" w14:textId="5C775FB6" w:rsidR="00F15382" w:rsidRPr="00B32115" w:rsidRDefault="00F15382" w:rsidP="00105FA9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02C787" w14:textId="6A9FA5F3" w:rsidR="00F15382" w:rsidRPr="00B32115" w:rsidRDefault="00F15382" w:rsidP="00105FA9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7</w:t>
            </w:r>
          </w:p>
        </w:tc>
      </w:tr>
      <w:tr w:rsidR="00F15382" w:rsidRPr="00F15382" w14:paraId="0CD9B30D" w14:textId="77777777" w:rsidTr="00B32115"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14:paraId="394C7B5E" w14:textId="430C724D" w:rsidR="00F15382" w:rsidRPr="00B32115" w:rsidRDefault="00AE0145" w:rsidP="00105FA9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Work duration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14:paraId="46258D87" w14:textId="5F5090A0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Pearson-c</w:t>
            </w:r>
            <w:r w:rsidR="00F15382" w:rsidRPr="00B32115">
              <w:rPr>
                <w:sz w:val="22"/>
                <w:szCs w:val="22"/>
              </w:rPr>
              <w:t>orrelation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9B35FB7" w14:textId="098F46CB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16BC9FE" w14:textId="087E0F09" w:rsidR="00F15382" w:rsidRPr="00B32115" w:rsidRDefault="00F15382" w:rsidP="00105FA9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035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F30FF4B" w14:textId="671393AD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204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5BEE147" w14:textId="751531A8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125</w:t>
            </w:r>
            <w:r w:rsidR="00B32115">
              <w:rPr>
                <w:b/>
                <w:sz w:val="22"/>
                <w:szCs w:val="22"/>
              </w:rPr>
              <w:t>*</w:t>
            </w:r>
            <w:r w:rsidR="00F15382" w:rsidRPr="00B32115">
              <w:rPr>
                <w:b/>
                <w:sz w:val="22"/>
                <w:szCs w:val="22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D50C2D" w14:textId="491EE3C1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241</w:t>
            </w:r>
            <w:r w:rsidR="00B32115">
              <w:rPr>
                <w:b/>
                <w:sz w:val="22"/>
                <w:szCs w:val="22"/>
              </w:rPr>
              <w:t>*</w:t>
            </w:r>
            <w:r w:rsidR="00F15382" w:rsidRPr="00B32115">
              <w:rPr>
                <w:b/>
                <w:sz w:val="22"/>
                <w:szCs w:val="22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40FAB5" w14:textId="41144857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068*</w:t>
            </w:r>
            <w:r w:rsidR="00B32115">
              <w:rPr>
                <w:b/>
                <w:sz w:val="22"/>
                <w:szCs w:val="22"/>
              </w:rPr>
              <w:t>*</w:t>
            </w:r>
            <w:r w:rsidR="00F15382" w:rsidRP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DEBBDC" w14:textId="42281AA8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232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</w:tr>
      <w:tr w:rsidR="00F15382" w:rsidRPr="00F15382" w14:paraId="2560E421" w14:textId="77777777" w:rsidTr="00B32115">
        <w:tc>
          <w:tcPr>
            <w:tcW w:w="1951" w:type="dxa"/>
            <w:vMerge/>
            <w:vAlign w:val="center"/>
          </w:tcPr>
          <w:p w14:paraId="16B6C22E" w14:textId="77777777" w:rsidR="00F15382" w:rsidRPr="00B32115" w:rsidRDefault="00F15382" w:rsidP="00105FA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05" w:type="dxa"/>
          </w:tcPr>
          <w:p w14:paraId="7C442AFC" w14:textId="36D3E439" w:rsidR="00F15382" w:rsidRPr="00B32115" w:rsidRDefault="00105FA9" w:rsidP="00105FA9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s</w:t>
            </w:r>
            <w:r w:rsidR="00F15382" w:rsidRPr="00B32115">
              <w:rPr>
                <w:sz w:val="22"/>
                <w:szCs w:val="22"/>
              </w:rPr>
              <w:t>ig. (2-</w:t>
            </w:r>
            <w:r w:rsidRPr="00B32115">
              <w:rPr>
                <w:sz w:val="22"/>
                <w:szCs w:val="22"/>
              </w:rPr>
              <w:t>sided</w:t>
            </w:r>
            <w:r w:rsidR="00F15382" w:rsidRPr="00B32115">
              <w:rPr>
                <w:sz w:val="22"/>
                <w:szCs w:val="22"/>
              </w:rPr>
              <w:t>)</w:t>
            </w:r>
          </w:p>
        </w:tc>
        <w:tc>
          <w:tcPr>
            <w:tcW w:w="1271" w:type="dxa"/>
          </w:tcPr>
          <w:p w14:paraId="5E32024D" w14:textId="77777777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1" w:type="dxa"/>
          </w:tcPr>
          <w:p w14:paraId="3F8F2E72" w14:textId="38B55276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7" w:type="dxa"/>
          </w:tcPr>
          <w:p w14:paraId="72F5A985" w14:textId="10DF02ED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087" w:type="dxa"/>
          </w:tcPr>
          <w:p w14:paraId="557558EA" w14:textId="04D0CCAC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</w:tcPr>
          <w:p w14:paraId="11E0DDC1" w14:textId="535CD121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</w:tcPr>
          <w:p w14:paraId="7AA7F94B" w14:textId="7FC139DD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</w:tcPr>
          <w:p w14:paraId="1913BDB1" w14:textId="4E5BE889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</w:tr>
      <w:tr w:rsidR="00F15382" w:rsidRPr="00F15382" w14:paraId="5B4F9B18" w14:textId="77777777" w:rsidTr="00B32115">
        <w:tc>
          <w:tcPr>
            <w:tcW w:w="1951" w:type="dxa"/>
            <w:vMerge w:val="restart"/>
            <w:vAlign w:val="center"/>
          </w:tcPr>
          <w:p w14:paraId="4B74006D" w14:textId="60DB374D" w:rsidR="00AE0145" w:rsidRPr="00B32115" w:rsidRDefault="00AE0145" w:rsidP="00105FA9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Age</w:t>
            </w:r>
          </w:p>
        </w:tc>
        <w:tc>
          <w:tcPr>
            <w:tcW w:w="2505" w:type="dxa"/>
          </w:tcPr>
          <w:p w14:paraId="3C412612" w14:textId="3BA655A8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Pearson-c</w:t>
            </w:r>
            <w:r w:rsidR="00F15382" w:rsidRPr="00B32115">
              <w:rPr>
                <w:sz w:val="22"/>
                <w:szCs w:val="22"/>
              </w:rPr>
              <w:t>orrelation</w:t>
            </w:r>
          </w:p>
        </w:tc>
        <w:tc>
          <w:tcPr>
            <w:tcW w:w="1271" w:type="dxa"/>
          </w:tcPr>
          <w:p w14:paraId="2A5E5D87" w14:textId="436570E6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035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1" w:type="dxa"/>
          </w:tcPr>
          <w:p w14:paraId="0136C77C" w14:textId="65121805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7" w:type="dxa"/>
          </w:tcPr>
          <w:p w14:paraId="2D8F7F71" w14:textId="1A63F146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385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7" w:type="dxa"/>
          </w:tcPr>
          <w:p w14:paraId="7518F002" w14:textId="252D916C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079</w:t>
            </w:r>
            <w:r w:rsidR="00B32115">
              <w:rPr>
                <w:b/>
                <w:sz w:val="22"/>
                <w:szCs w:val="22"/>
              </w:rPr>
              <w:t>*</w:t>
            </w:r>
            <w:r w:rsidR="00F15382" w:rsidRPr="00B32115">
              <w:rPr>
                <w:b/>
                <w:sz w:val="22"/>
                <w:szCs w:val="22"/>
              </w:rPr>
              <w:t>**</w:t>
            </w:r>
          </w:p>
        </w:tc>
        <w:tc>
          <w:tcPr>
            <w:tcW w:w="1275" w:type="dxa"/>
          </w:tcPr>
          <w:p w14:paraId="58BC7FE3" w14:textId="38C35676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-0.013</w:t>
            </w:r>
          </w:p>
        </w:tc>
        <w:tc>
          <w:tcPr>
            <w:tcW w:w="1275" w:type="dxa"/>
          </w:tcPr>
          <w:p w14:paraId="52831323" w14:textId="607E3CDA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091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0982003B" w14:textId="6D4C3671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-0.002</w:t>
            </w:r>
          </w:p>
        </w:tc>
      </w:tr>
      <w:tr w:rsidR="00F15382" w:rsidRPr="00F15382" w14:paraId="7500F44E" w14:textId="77777777" w:rsidTr="00B32115">
        <w:tc>
          <w:tcPr>
            <w:tcW w:w="1951" w:type="dxa"/>
            <w:vMerge/>
            <w:vAlign w:val="center"/>
          </w:tcPr>
          <w:p w14:paraId="6A2ED399" w14:textId="77777777" w:rsidR="00F15382" w:rsidRPr="00B32115" w:rsidRDefault="00F15382" w:rsidP="00105FA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05" w:type="dxa"/>
          </w:tcPr>
          <w:p w14:paraId="21787FA8" w14:textId="0A5E5CF2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sig. (2-sided)</w:t>
            </w:r>
          </w:p>
        </w:tc>
        <w:tc>
          <w:tcPr>
            <w:tcW w:w="1271" w:type="dxa"/>
          </w:tcPr>
          <w:p w14:paraId="26C6192A" w14:textId="4493E491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1" w:type="dxa"/>
          </w:tcPr>
          <w:p w14:paraId="18C01E87" w14:textId="77777777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7" w:type="dxa"/>
          </w:tcPr>
          <w:p w14:paraId="1D5FD259" w14:textId="40943293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087" w:type="dxa"/>
          </w:tcPr>
          <w:p w14:paraId="001567BE" w14:textId="0CCF5955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</w:tcPr>
          <w:p w14:paraId="50399B78" w14:textId="415934A2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192</w:t>
            </w:r>
          </w:p>
        </w:tc>
        <w:tc>
          <w:tcPr>
            <w:tcW w:w="1275" w:type="dxa"/>
          </w:tcPr>
          <w:p w14:paraId="4D0E3452" w14:textId="3C3A0034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</w:tcPr>
          <w:p w14:paraId="34F9FA38" w14:textId="6DC3EF26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854</w:t>
            </w:r>
          </w:p>
        </w:tc>
      </w:tr>
      <w:tr w:rsidR="00F15382" w:rsidRPr="00F15382" w14:paraId="15D64D5C" w14:textId="77777777" w:rsidTr="00B32115">
        <w:tc>
          <w:tcPr>
            <w:tcW w:w="1951" w:type="dxa"/>
            <w:vMerge w:val="restart"/>
            <w:vAlign w:val="center"/>
          </w:tcPr>
          <w:p w14:paraId="3A67C9FF" w14:textId="7C37EBFD" w:rsidR="00F15382" w:rsidRPr="00B32115" w:rsidRDefault="00AE0145" w:rsidP="00105FA9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Career desire</w:t>
            </w:r>
          </w:p>
        </w:tc>
        <w:tc>
          <w:tcPr>
            <w:tcW w:w="2505" w:type="dxa"/>
          </w:tcPr>
          <w:p w14:paraId="3ABD1E78" w14:textId="3F9C4D34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Pearson-c</w:t>
            </w:r>
            <w:r w:rsidR="00F15382" w:rsidRPr="00B32115">
              <w:rPr>
                <w:sz w:val="22"/>
                <w:szCs w:val="22"/>
              </w:rPr>
              <w:t>orrelation</w:t>
            </w:r>
          </w:p>
        </w:tc>
        <w:tc>
          <w:tcPr>
            <w:tcW w:w="1271" w:type="dxa"/>
          </w:tcPr>
          <w:p w14:paraId="0446C27B" w14:textId="25A905D1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204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1" w:type="dxa"/>
          </w:tcPr>
          <w:p w14:paraId="299F96D7" w14:textId="3F7B0AD7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385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6A6A8BBF" w14:textId="1631A3BF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7" w:type="dxa"/>
          </w:tcPr>
          <w:p w14:paraId="14800FD5" w14:textId="60309840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054*</w:t>
            </w:r>
            <w:r w:rsidR="00B32115">
              <w:rPr>
                <w:b/>
                <w:sz w:val="22"/>
                <w:szCs w:val="22"/>
              </w:rPr>
              <w:t>*</w:t>
            </w:r>
            <w:r w:rsidR="00F15382" w:rsidRP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0FEC1202" w14:textId="65F16D21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107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6E7B8FF8" w14:textId="51EBDCB0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028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154F149B" w14:textId="2728BFDA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049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</w:tr>
      <w:tr w:rsidR="00F15382" w:rsidRPr="00F15382" w14:paraId="1A921170" w14:textId="77777777" w:rsidTr="00B32115">
        <w:tc>
          <w:tcPr>
            <w:tcW w:w="1951" w:type="dxa"/>
            <w:vMerge/>
            <w:vAlign w:val="center"/>
          </w:tcPr>
          <w:p w14:paraId="4D3839E9" w14:textId="77777777" w:rsidR="00F15382" w:rsidRPr="00B32115" w:rsidRDefault="00F15382" w:rsidP="00105FA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05" w:type="dxa"/>
          </w:tcPr>
          <w:p w14:paraId="011270CC" w14:textId="317AF18C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sig. (2-sided)</w:t>
            </w:r>
          </w:p>
        </w:tc>
        <w:tc>
          <w:tcPr>
            <w:tcW w:w="1271" w:type="dxa"/>
          </w:tcPr>
          <w:p w14:paraId="3B7DEAB9" w14:textId="2B008E57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1" w:type="dxa"/>
          </w:tcPr>
          <w:p w14:paraId="68A27FEA" w14:textId="69C798B9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7" w:type="dxa"/>
          </w:tcPr>
          <w:p w14:paraId="3D122EF7" w14:textId="77777777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7" w:type="dxa"/>
          </w:tcPr>
          <w:p w14:paraId="7DA09657" w14:textId="16698D44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</w:tcPr>
          <w:p w14:paraId="14B474EE" w14:textId="135486F1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</w:tcPr>
          <w:p w14:paraId="69F68289" w14:textId="599A7B08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3</w:t>
            </w:r>
          </w:p>
        </w:tc>
        <w:tc>
          <w:tcPr>
            <w:tcW w:w="1276" w:type="dxa"/>
          </w:tcPr>
          <w:p w14:paraId="30FAA4D3" w14:textId="4D0BF3D2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</w:tr>
      <w:tr w:rsidR="00F15382" w:rsidRPr="00F15382" w14:paraId="64E70147" w14:textId="77777777" w:rsidTr="00B32115">
        <w:tc>
          <w:tcPr>
            <w:tcW w:w="1951" w:type="dxa"/>
            <w:vMerge w:val="restart"/>
            <w:vAlign w:val="center"/>
          </w:tcPr>
          <w:p w14:paraId="00EA00E5" w14:textId="10F4357A" w:rsidR="00F15382" w:rsidRPr="00B32115" w:rsidRDefault="00AE0145" w:rsidP="00105FA9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Education</w:t>
            </w:r>
          </w:p>
        </w:tc>
        <w:tc>
          <w:tcPr>
            <w:tcW w:w="2505" w:type="dxa"/>
          </w:tcPr>
          <w:p w14:paraId="2C30F1A3" w14:textId="7511AA58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Pearson-c</w:t>
            </w:r>
            <w:r w:rsidR="00F15382" w:rsidRPr="00B32115">
              <w:rPr>
                <w:sz w:val="22"/>
                <w:szCs w:val="22"/>
              </w:rPr>
              <w:t>orrelation</w:t>
            </w:r>
          </w:p>
        </w:tc>
        <w:tc>
          <w:tcPr>
            <w:tcW w:w="1271" w:type="dxa"/>
          </w:tcPr>
          <w:p w14:paraId="6CB2C6A4" w14:textId="6050E9BB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125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1" w:type="dxa"/>
          </w:tcPr>
          <w:p w14:paraId="217B7169" w14:textId="6E5B9EBD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079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17BA93B3" w14:textId="072BC45A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054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7" w:type="dxa"/>
          </w:tcPr>
          <w:p w14:paraId="6BC10999" w14:textId="497EF98A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79A2F09" w14:textId="79F48771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121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210B613C" w14:textId="2BED83F3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139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4C9E0307" w14:textId="11273EBE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12</w:t>
            </w:r>
          </w:p>
        </w:tc>
      </w:tr>
      <w:tr w:rsidR="00F15382" w:rsidRPr="00F15382" w14:paraId="4F73A029" w14:textId="77777777" w:rsidTr="00B32115">
        <w:tc>
          <w:tcPr>
            <w:tcW w:w="1951" w:type="dxa"/>
            <w:vMerge/>
            <w:vAlign w:val="center"/>
          </w:tcPr>
          <w:p w14:paraId="3A3F940F" w14:textId="77777777" w:rsidR="00F15382" w:rsidRPr="00B32115" w:rsidRDefault="00F15382" w:rsidP="00105FA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05" w:type="dxa"/>
          </w:tcPr>
          <w:p w14:paraId="341FD220" w14:textId="64F6E8E2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sig. (2-sided)</w:t>
            </w:r>
          </w:p>
        </w:tc>
        <w:tc>
          <w:tcPr>
            <w:tcW w:w="1271" w:type="dxa"/>
          </w:tcPr>
          <w:p w14:paraId="43CCE4D3" w14:textId="1A0773A0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1" w:type="dxa"/>
          </w:tcPr>
          <w:p w14:paraId="26734C45" w14:textId="28B0C96B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7" w:type="dxa"/>
          </w:tcPr>
          <w:p w14:paraId="3041AFD6" w14:textId="2806D519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087" w:type="dxa"/>
          </w:tcPr>
          <w:p w14:paraId="63036421" w14:textId="77777777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14253975" w14:textId="60162C2D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</w:tcPr>
          <w:p w14:paraId="7319ED75" w14:textId="024431F6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</w:tcPr>
          <w:p w14:paraId="44B784EF" w14:textId="5A2DBB85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225</w:t>
            </w:r>
          </w:p>
        </w:tc>
      </w:tr>
      <w:tr w:rsidR="00F15382" w:rsidRPr="00105FA9" w14:paraId="56285DD6" w14:textId="77777777" w:rsidTr="00B32115">
        <w:tc>
          <w:tcPr>
            <w:tcW w:w="1951" w:type="dxa"/>
            <w:vMerge w:val="restart"/>
            <w:vAlign w:val="center"/>
          </w:tcPr>
          <w:p w14:paraId="7E4CC70B" w14:textId="79B01DB8" w:rsidR="00F15382" w:rsidRPr="00B32115" w:rsidRDefault="00AE0145" w:rsidP="00105FA9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Work intensity</w:t>
            </w:r>
          </w:p>
        </w:tc>
        <w:tc>
          <w:tcPr>
            <w:tcW w:w="2505" w:type="dxa"/>
          </w:tcPr>
          <w:p w14:paraId="627CDFBD" w14:textId="4F167170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Pearson-c</w:t>
            </w:r>
            <w:r w:rsidR="00F15382" w:rsidRPr="00B32115">
              <w:rPr>
                <w:sz w:val="22"/>
                <w:szCs w:val="22"/>
              </w:rPr>
              <w:t>orrelation</w:t>
            </w:r>
          </w:p>
        </w:tc>
        <w:tc>
          <w:tcPr>
            <w:tcW w:w="1271" w:type="dxa"/>
          </w:tcPr>
          <w:p w14:paraId="6BA0417B" w14:textId="1B239DBA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241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1" w:type="dxa"/>
          </w:tcPr>
          <w:p w14:paraId="7DFCF421" w14:textId="4B992E93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-0.013</w:t>
            </w:r>
          </w:p>
        </w:tc>
        <w:tc>
          <w:tcPr>
            <w:tcW w:w="1277" w:type="dxa"/>
          </w:tcPr>
          <w:p w14:paraId="6C2E9E48" w14:textId="351873D5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107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7" w:type="dxa"/>
          </w:tcPr>
          <w:p w14:paraId="537B1994" w14:textId="434DBC0C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121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3491327C" w14:textId="2A1EAC10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414A9238" w14:textId="0BC55228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374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64D839A5" w14:textId="6154C6EA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220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</w:tr>
      <w:tr w:rsidR="00F15382" w:rsidRPr="00F15382" w14:paraId="34A60F69" w14:textId="77777777" w:rsidTr="00B32115">
        <w:tc>
          <w:tcPr>
            <w:tcW w:w="1951" w:type="dxa"/>
            <w:vMerge/>
            <w:vAlign w:val="center"/>
          </w:tcPr>
          <w:p w14:paraId="56E45B76" w14:textId="77777777" w:rsidR="00F15382" w:rsidRPr="00B32115" w:rsidRDefault="00F15382" w:rsidP="00105FA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05" w:type="dxa"/>
          </w:tcPr>
          <w:p w14:paraId="11959277" w14:textId="148E0EA9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sig. (2-sided)</w:t>
            </w:r>
          </w:p>
        </w:tc>
        <w:tc>
          <w:tcPr>
            <w:tcW w:w="1271" w:type="dxa"/>
          </w:tcPr>
          <w:p w14:paraId="3220957B" w14:textId="055763E2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1" w:type="dxa"/>
          </w:tcPr>
          <w:p w14:paraId="271356A4" w14:textId="0B3B677F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192</w:t>
            </w:r>
          </w:p>
        </w:tc>
        <w:tc>
          <w:tcPr>
            <w:tcW w:w="1277" w:type="dxa"/>
          </w:tcPr>
          <w:p w14:paraId="2BEFABF1" w14:textId="1617A991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087" w:type="dxa"/>
          </w:tcPr>
          <w:p w14:paraId="24A418A4" w14:textId="7CD952F6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</w:tcPr>
          <w:p w14:paraId="4652081F" w14:textId="77777777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540E5E1C" w14:textId="7F509A7B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</w:tcPr>
          <w:p w14:paraId="463D31A3" w14:textId="7BCF2E51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</w:tr>
      <w:tr w:rsidR="00F15382" w:rsidRPr="00F15382" w14:paraId="43606712" w14:textId="77777777" w:rsidTr="00B32115">
        <w:tc>
          <w:tcPr>
            <w:tcW w:w="1951" w:type="dxa"/>
            <w:vMerge w:val="restart"/>
            <w:vAlign w:val="center"/>
          </w:tcPr>
          <w:p w14:paraId="31C8AE5A" w14:textId="6BED1517" w:rsidR="00F15382" w:rsidRPr="00B32115" w:rsidRDefault="00AE0145" w:rsidP="00105FA9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Emotional work</w:t>
            </w:r>
          </w:p>
        </w:tc>
        <w:tc>
          <w:tcPr>
            <w:tcW w:w="2505" w:type="dxa"/>
          </w:tcPr>
          <w:p w14:paraId="7AD58E41" w14:textId="15EC789E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Pearson-c</w:t>
            </w:r>
            <w:r w:rsidR="00F15382" w:rsidRPr="00B32115">
              <w:rPr>
                <w:sz w:val="22"/>
                <w:szCs w:val="22"/>
              </w:rPr>
              <w:t>orrelation</w:t>
            </w:r>
          </w:p>
        </w:tc>
        <w:tc>
          <w:tcPr>
            <w:tcW w:w="1271" w:type="dxa"/>
          </w:tcPr>
          <w:p w14:paraId="6DBF5277" w14:textId="4066A689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068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1" w:type="dxa"/>
          </w:tcPr>
          <w:p w14:paraId="5FCB8D00" w14:textId="4BE5A12F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091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7" w:type="dxa"/>
          </w:tcPr>
          <w:p w14:paraId="1EED16E3" w14:textId="062082A2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028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7" w:type="dxa"/>
          </w:tcPr>
          <w:p w14:paraId="0893CCCC" w14:textId="1833E850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139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292468C8" w14:textId="34FCEEF1" w:rsidR="00F15382" w:rsidRPr="00B32115" w:rsidRDefault="00105FA9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0.</w:t>
            </w:r>
            <w:r w:rsidR="00F15382" w:rsidRPr="00B32115">
              <w:rPr>
                <w:b/>
                <w:sz w:val="22"/>
                <w:szCs w:val="22"/>
              </w:rPr>
              <w:t>374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74D47CBF" w14:textId="39E7B7B5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6C29F27" w14:textId="0C5FEC1B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184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</w:tr>
      <w:tr w:rsidR="00F15382" w:rsidRPr="00F15382" w14:paraId="3A68A67F" w14:textId="77777777" w:rsidTr="00B32115">
        <w:tc>
          <w:tcPr>
            <w:tcW w:w="1951" w:type="dxa"/>
            <w:vMerge/>
            <w:vAlign w:val="center"/>
          </w:tcPr>
          <w:p w14:paraId="3800212F" w14:textId="77777777" w:rsidR="00F15382" w:rsidRPr="00B32115" w:rsidRDefault="00F15382" w:rsidP="00105FA9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505" w:type="dxa"/>
          </w:tcPr>
          <w:p w14:paraId="7805C97C" w14:textId="15568AF1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sig. (2-sided)</w:t>
            </w:r>
          </w:p>
        </w:tc>
        <w:tc>
          <w:tcPr>
            <w:tcW w:w="1271" w:type="dxa"/>
          </w:tcPr>
          <w:p w14:paraId="110F89D8" w14:textId="5382D7EE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1" w:type="dxa"/>
          </w:tcPr>
          <w:p w14:paraId="1C27D73F" w14:textId="445E4C48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7" w:type="dxa"/>
          </w:tcPr>
          <w:p w14:paraId="3F795312" w14:textId="069A21B9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3</w:t>
            </w:r>
          </w:p>
        </w:tc>
        <w:tc>
          <w:tcPr>
            <w:tcW w:w="1087" w:type="dxa"/>
          </w:tcPr>
          <w:p w14:paraId="2C74A272" w14:textId="0EC82216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</w:tcPr>
          <w:p w14:paraId="1188BF24" w14:textId="0D917967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</w:tcPr>
          <w:p w14:paraId="461985BE" w14:textId="77777777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5C2CB6AB" w14:textId="763FBB04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</w:tr>
      <w:tr w:rsidR="00F15382" w:rsidRPr="00F15382" w14:paraId="09B197D3" w14:textId="77777777" w:rsidTr="00B32115">
        <w:tc>
          <w:tcPr>
            <w:tcW w:w="1951" w:type="dxa"/>
            <w:vMerge w:val="restart"/>
            <w:vAlign w:val="center"/>
          </w:tcPr>
          <w:p w14:paraId="091626D4" w14:textId="059C3EEC" w:rsidR="00F15382" w:rsidRPr="00B32115" w:rsidRDefault="00AE0145" w:rsidP="00105FA9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Work life balance</w:t>
            </w:r>
          </w:p>
        </w:tc>
        <w:tc>
          <w:tcPr>
            <w:tcW w:w="2505" w:type="dxa"/>
          </w:tcPr>
          <w:p w14:paraId="31DC3CC0" w14:textId="6A63F675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Pearson-c</w:t>
            </w:r>
            <w:r w:rsidR="00F15382" w:rsidRPr="00B32115">
              <w:rPr>
                <w:sz w:val="22"/>
                <w:szCs w:val="22"/>
              </w:rPr>
              <w:t>orrelation</w:t>
            </w:r>
          </w:p>
        </w:tc>
        <w:tc>
          <w:tcPr>
            <w:tcW w:w="1271" w:type="dxa"/>
          </w:tcPr>
          <w:p w14:paraId="69137241" w14:textId="3D0FB7ED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232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1" w:type="dxa"/>
          </w:tcPr>
          <w:p w14:paraId="2A132605" w14:textId="00D2FC1E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-0.002</w:t>
            </w:r>
          </w:p>
        </w:tc>
        <w:tc>
          <w:tcPr>
            <w:tcW w:w="1277" w:type="dxa"/>
          </w:tcPr>
          <w:p w14:paraId="3BA651B4" w14:textId="28402292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049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087" w:type="dxa"/>
          </w:tcPr>
          <w:p w14:paraId="76992F98" w14:textId="6AA5841E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12</w:t>
            </w:r>
          </w:p>
        </w:tc>
        <w:tc>
          <w:tcPr>
            <w:tcW w:w="1275" w:type="dxa"/>
          </w:tcPr>
          <w:p w14:paraId="6DC3C5D0" w14:textId="666754D0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220*</w:t>
            </w:r>
            <w:r w:rsidR="00B32115">
              <w:rPr>
                <w:b/>
                <w:sz w:val="22"/>
                <w:szCs w:val="22"/>
              </w:rPr>
              <w:t>*</w:t>
            </w:r>
            <w:r w:rsidRP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5" w:type="dxa"/>
          </w:tcPr>
          <w:p w14:paraId="0A88B679" w14:textId="56F18D44" w:rsidR="00F15382" w:rsidRPr="00B32115" w:rsidRDefault="00F15382" w:rsidP="00F15382">
            <w:pPr>
              <w:jc w:val="center"/>
              <w:rPr>
                <w:b/>
                <w:sz w:val="22"/>
                <w:szCs w:val="22"/>
              </w:rPr>
            </w:pPr>
            <w:r w:rsidRPr="00B32115">
              <w:rPr>
                <w:b/>
                <w:sz w:val="22"/>
                <w:szCs w:val="22"/>
              </w:rPr>
              <w:t>-</w:t>
            </w:r>
            <w:r w:rsidR="00105FA9" w:rsidRPr="00B32115">
              <w:rPr>
                <w:b/>
                <w:sz w:val="22"/>
                <w:szCs w:val="22"/>
              </w:rPr>
              <w:t>0.</w:t>
            </w:r>
            <w:r w:rsidRPr="00B32115">
              <w:rPr>
                <w:b/>
                <w:sz w:val="22"/>
                <w:szCs w:val="22"/>
              </w:rPr>
              <w:t>184**</w:t>
            </w:r>
            <w:r w:rsidR="00B32115"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276" w:type="dxa"/>
          </w:tcPr>
          <w:p w14:paraId="39CD07D0" w14:textId="7A9A3206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</w:tr>
      <w:tr w:rsidR="00F15382" w:rsidRPr="00F15382" w14:paraId="1D1BAE32" w14:textId="77777777" w:rsidTr="00B32115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2D9B879F" w14:textId="77777777" w:rsidR="00F15382" w:rsidRPr="00B32115" w:rsidRDefault="00F15382" w:rsidP="00F15382">
            <w:pPr>
              <w:rPr>
                <w:sz w:val="22"/>
                <w:szCs w:val="22"/>
              </w:rPr>
            </w:pP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14:paraId="42AE9FCD" w14:textId="57421297" w:rsidR="00F15382" w:rsidRPr="00B32115" w:rsidRDefault="00105FA9" w:rsidP="00F15382">
            <w:pPr>
              <w:jc w:val="right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sig. (2-sided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035486D" w14:textId="1ACF4490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72845FA" w14:textId="1A5E25C1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854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F11737E" w14:textId="5E49A153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1B88834A" w14:textId="772981C0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2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21718B" w14:textId="148AC86B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10DBC29" w14:textId="078A3693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  <w:r w:rsidRPr="00B32115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F8427E" w14:textId="77777777" w:rsidR="00F15382" w:rsidRPr="00B32115" w:rsidRDefault="00F15382" w:rsidP="00F15382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0B4DC2B" w14:textId="7CA2CC29" w:rsidR="00F15382" w:rsidRPr="00F15382" w:rsidRDefault="00B32115" w:rsidP="00F15382">
      <w:r w:rsidRPr="00166780">
        <w:rPr>
          <w:rFonts w:eastAsia="Times New Roman" w:cs="Calibri"/>
          <w:color w:val="000000"/>
          <w:sz w:val="18"/>
          <w:szCs w:val="22"/>
        </w:rPr>
        <w:t>* p &lt; 0.05; ** p &lt; 0.01; *** p &lt; 0.001.</w:t>
      </w:r>
    </w:p>
    <w:p w14:paraId="572B4007" w14:textId="77777777" w:rsidR="00D70E49" w:rsidRPr="00D70E49" w:rsidRDefault="00D70E49" w:rsidP="00D70E49"/>
    <w:sectPr w:rsidR="00D70E49" w:rsidRPr="00D70E49" w:rsidSect="00F15382">
      <w:pgSz w:w="16840" w:h="11900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D4463" w16cex:dateUtc="2021-11-15T19:41:00Z"/>
  <w16cex:commentExtensible w16cex:durableId="252AB38D" w16cex:dateUtc="2021-10-21T09:26:00Z"/>
  <w16cex:commentExtensible w16cex:durableId="252AB38E" w16cex:dateUtc="2021-10-21T09:30:00Z"/>
  <w16cex:commentExtensible w16cex:durableId="253D44E1" w16cex:dateUtc="2021-11-15T19:43:00Z"/>
  <w16cex:commentExtensible w16cex:durableId="253D4640" w16cex:dateUtc="2021-11-15T19:49:00Z"/>
  <w16cex:commentExtensible w16cex:durableId="253D4798" w16cex:dateUtc="2021-11-15T19:54:00Z"/>
  <w16cex:commentExtensible w16cex:durableId="253D4811" w16cex:dateUtc="2021-11-15T19:56:00Z"/>
  <w16cex:commentExtensible w16cex:durableId="253D47C0" w16cex:dateUtc="2021-11-15T19:55:00Z"/>
  <w16cex:commentExtensible w16cex:durableId="253D4823" w16cex:dateUtc="2021-11-15T19:57:00Z"/>
  <w16cex:commentExtensible w16cex:durableId="253D47FC" w16cex:dateUtc="2021-11-15T19:56:00Z"/>
  <w16cex:commentExtensible w16cex:durableId="252AB38F" w16cex:dateUtc="2021-10-21T09:30:00Z"/>
  <w16cex:commentExtensible w16cex:durableId="253D48CA" w16cex:dateUtc="2021-11-15T19:59:00Z"/>
  <w16cex:commentExtensible w16cex:durableId="253D495F" w16cex:dateUtc="2021-11-15T20:02:00Z"/>
  <w16cex:commentExtensible w16cex:durableId="253D49AE" w16cex:dateUtc="2021-11-15T20:03:00Z"/>
  <w16cex:commentExtensible w16cex:durableId="253D49FC" w16cex:dateUtc="2021-11-15T20:05:00Z"/>
  <w16cex:commentExtensible w16cex:durableId="253D4B0E" w16cex:dateUtc="2021-11-15T20:09:00Z"/>
  <w16cex:commentExtensible w16cex:durableId="252AB390" w16cex:dateUtc="2021-10-21T13:34:00Z"/>
  <w16cex:commentExtensible w16cex:durableId="253D4420" w16cex:dateUtc="2021-11-02T09:28:00Z"/>
  <w16cex:commentExtensible w16cex:durableId="253D4421" w16cex:dateUtc="2021-11-04T11:43:00Z"/>
  <w16cex:commentExtensible w16cex:durableId="253D4BE9" w16cex:dateUtc="2021-11-15T20:13:00Z"/>
  <w16cex:commentExtensible w16cex:durableId="253D4422" w16cex:dateUtc="2021-11-15T14:00:00Z"/>
  <w16cex:commentExtensible w16cex:durableId="253D4C39" w16cex:dateUtc="2021-11-15T20:14:00Z"/>
  <w16cex:commentExtensible w16cex:durableId="253D4C71" w16cex:dateUtc="2021-11-15T20:15:00Z"/>
  <w16cex:commentExtensible w16cex:durableId="252AB394" w16cex:dateUtc="2021-10-21T09:49:00Z"/>
  <w16cex:commentExtensible w16cex:durableId="252AB396" w16cex:dateUtc="2021-10-21T09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99C535" w16cid:durableId="253D4463"/>
  <w16cid:commentId w16cid:paraId="15F2093B" w16cid:durableId="252AB38D"/>
  <w16cid:commentId w16cid:paraId="7E5DB898" w16cid:durableId="252AB38E"/>
  <w16cid:commentId w16cid:paraId="6498D1F2" w16cid:durableId="253D44E1"/>
  <w16cid:commentId w16cid:paraId="5F63B258" w16cid:durableId="253D4640"/>
  <w16cid:commentId w16cid:paraId="62C64FDE" w16cid:durableId="253D4798"/>
  <w16cid:commentId w16cid:paraId="4F61C855" w16cid:durableId="253D4811"/>
  <w16cid:commentId w16cid:paraId="01565171" w16cid:durableId="253D47C0"/>
  <w16cid:commentId w16cid:paraId="48584CD8" w16cid:durableId="253D4823"/>
  <w16cid:commentId w16cid:paraId="121D34E9" w16cid:durableId="253D47FC"/>
  <w16cid:commentId w16cid:paraId="1C71AD2D" w16cid:durableId="252AB38F"/>
  <w16cid:commentId w16cid:paraId="2CC39651" w16cid:durableId="253D48CA"/>
  <w16cid:commentId w16cid:paraId="454D3DBC" w16cid:durableId="253D495F"/>
  <w16cid:commentId w16cid:paraId="24F7A4AD" w16cid:durableId="253D49AE"/>
  <w16cid:commentId w16cid:paraId="26D2F283" w16cid:durableId="253D49FC"/>
  <w16cid:commentId w16cid:paraId="5DE7B979" w16cid:durableId="253D4B0E"/>
  <w16cid:commentId w16cid:paraId="6783B66C" w16cid:durableId="252AB390"/>
  <w16cid:commentId w16cid:paraId="6D3E3C31" w16cid:durableId="253D4420"/>
  <w16cid:commentId w16cid:paraId="144CB218" w16cid:durableId="253D4421"/>
  <w16cid:commentId w16cid:paraId="7CD52DBE" w16cid:durableId="253D4BE9"/>
  <w16cid:commentId w16cid:paraId="598FA43F" w16cid:durableId="253D4422"/>
  <w16cid:commentId w16cid:paraId="49C1B423" w16cid:durableId="253D4C39"/>
  <w16cid:commentId w16cid:paraId="370240F7" w16cid:durableId="253D4C71"/>
  <w16cid:commentId w16cid:paraId="49D14EA3" w16cid:durableId="252AB394"/>
  <w16cid:commentId w16cid:paraId="1068D3F0" w16cid:durableId="252AB39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42F4CF" w14:textId="77777777" w:rsidR="00F15382" w:rsidRDefault="00F15382" w:rsidP="0043645A">
      <w:r>
        <w:separator/>
      </w:r>
    </w:p>
  </w:endnote>
  <w:endnote w:type="continuationSeparator" w:id="0">
    <w:p w14:paraId="69F1404D" w14:textId="77777777" w:rsidR="00F15382" w:rsidRDefault="00F15382" w:rsidP="00436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130C09" w14:textId="77777777" w:rsidR="00F15382" w:rsidRDefault="00F15382" w:rsidP="0043645A">
      <w:r>
        <w:separator/>
      </w:r>
    </w:p>
  </w:footnote>
  <w:footnote w:type="continuationSeparator" w:id="0">
    <w:p w14:paraId="0429D592" w14:textId="77777777" w:rsidR="00F15382" w:rsidRDefault="00F15382" w:rsidP="004364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E7FE1" w14:textId="77777777" w:rsidR="00F15382" w:rsidRDefault="00F15382" w:rsidP="0043645A">
    <w:pPr>
      <w:pStyle w:val="Kopfzeile"/>
    </w:pPr>
    <w:r>
      <w:t>Rural-urban differences in WHP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056EA" w14:textId="77777777" w:rsidR="00F15382" w:rsidRDefault="00F15382">
    <w:pPr>
      <w:pStyle w:val="Kopfzeile"/>
    </w:pPr>
    <w:r>
      <w:t>Rural-urban differences in WHP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F4E87"/>
    <w:multiLevelType w:val="multilevel"/>
    <w:tmpl w:val="BC3A7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DE7AA3"/>
    <w:multiLevelType w:val="hybridMultilevel"/>
    <w:tmpl w:val="6F406C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354BD"/>
    <w:multiLevelType w:val="hybridMultilevel"/>
    <w:tmpl w:val="A1A485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32706"/>
    <w:multiLevelType w:val="hybridMultilevel"/>
    <w:tmpl w:val="7D34AE76"/>
    <w:lvl w:ilvl="0" w:tplc="80F6CDB0">
      <w:start w:val="1"/>
      <w:numFmt w:val="upperLetter"/>
      <w:lvlText w:val="%1-"/>
      <w:lvlJc w:val="left"/>
      <w:pPr>
        <w:ind w:left="792" w:hanging="432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758F1"/>
    <w:multiLevelType w:val="hybridMultilevel"/>
    <w:tmpl w:val="16283CDA"/>
    <w:lvl w:ilvl="0" w:tplc="E982A540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6443E2"/>
    <w:multiLevelType w:val="hybridMultilevel"/>
    <w:tmpl w:val="A7501264"/>
    <w:lvl w:ilvl="0" w:tplc="C70CCA5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245A65"/>
    <w:multiLevelType w:val="multilevel"/>
    <w:tmpl w:val="18C82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5D1EEB"/>
    <w:multiLevelType w:val="hybridMultilevel"/>
    <w:tmpl w:val="0E925F08"/>
    <w:lvl w:ilvl="0" w:tplc="C13A7056">
      <w:start w:val="1"/>
      <w:numFmt w:val="decimal"/>
      <w:lvlText w:val="(%1)"/>
      <w:lvlJc w:val="left"/>
      <w:pPr>
        <w:ind w:left="1080" w:hanging="372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34502C8B"/>
    <w:multiLevelType w:val="hybridMultilevel"/>
    <w:tmpl w:val="223EE756"/>
    <w:lvl w:ilvl="0" w:tplc="8B025DD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AF2A24"/>
    <w:multiLevelType w:val="multilevel"/>
    <w:tmpl w:val="A4643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3A0C51"/>
    <w:multiLevelType w:val="hybridMultilevel"/>
    <w:tmpl w:val="6C266300"/>
    <w:lvl w:ilvl="0" w:tplc="F64C52B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6832C8"/>
    <w:multiLevelType w:val="multilevel"/>
    <w:tmpl w:val="C3FE9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31298E"/>
    <w:multiLevelType w:val="multilevel"/>
    <w:tmpl w:val="B832C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064CDA"/>
    <w:multiLevelType w:val="hybridMultilevel"/>
    <w:tmpl w:val="D1B46ED2"/>
    <w:lvl w:ilvl="0" w:tplc="D75CA12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E94D93"/>
    <w:multiLevelType w:val="hybridMultilevel"/>
    <w:tmpl w:val="EBA6FD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037644"/>
    <w:multiLevelType w:val="hybridMultilevel"/>
    <w:tmpl w:val="24B4885E"/>
    <w:lvl w:ilvl="0" w:tplc="158C251C"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62E1A24"/>
    <w:multiLevelType w:val="hybridMultilevel"/>
    <w:tmpl w:val="3A32DC90"/>
    <w:lvl w:ilvl="0" w:tplc="A9C6869A">
      <w:start w:val="1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7B5327C"/>
    <w:multiLevelType w:val="hybridMultilevel"/>
    <w:tmpl w:val="7A50E622"/>
    <w:lvl w:ilvl="0" w:tplc="53AC6FCC">
      <w:start w:val="4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DB52B8"/>
    <w:multiLevelType w:val="multilevel"/>
    <w:tmpl w:val="498CC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CCA307C"/>
    <w:multiLevelType w:val="hybridMultilevel"/>
    <w:tmpl w:val="8B4094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0F0E50"/>
    <w:multiLevelType w:val="hybridMultilevel"/>
    <w:tmpl w:val="66D43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C474FC"/>
    <w:multiLevelType w:val="hybridMultilevel"/>
    <w:tmpl w:val="3F7CD216"/>
    <w:lvl w:ilvl="0" w:tplc="FC144D2E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575441"/>
    <w:multiLevelType w:val="multilevel"/>
    <w:tmpl w:val="02608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16068A"/>
    <w:multiLevelType w:val="hybridMultilevel"/>
    <w:tmpl w:val="39D86C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450B1E"/>
    <w:multiLevelType w:val="multilevel"/>
    <w:tmpl w:val="4CA6C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5A80E39"/>
    <w:multiLevelType w:val="hybridMultilevel"/>
    <w:tmpl w:val="F78C379C"/>
    <w:lvl w:ilvl="0" w:tplc="C37865BA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F804BC"/>
    <w:multiLevelType w:val="hybridMultilevel"/>
    <w:tmpl w:val="492697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152435"/>
    <w:multiLevelType w:val="hybridMultilevel"/>
    <w:tmpl w:val="957E933E"/>
    <w:lvl w:ilvl="0" w:tplc="60587AE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6343F7"/>
    <w:multiLevelType w:val="multilevel"/>
    <w:tmpl w:val="54B64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7"/>
  </w:num>
  <w:num w:numId="3">
    <w:abstractNumId w:val="2"/>
  </w:num>
  <w:num w:numId="4">
    <w:abstractNumId w:val="5"/>
  </w:num>
  <w:num w:numId="5">
    <w:abstractNumId w:val="4"/>
  </w:num>
  <w:num w:numId="6">
    <w:abstractNumId w:val="1"/>
  </w:num>
  <w:num w:numId="7">
    <w:abstractNumId w:val="10"/>
  </w:num>
  <w:num w:numId="8">
    <w:abstractNumId w:val="15"/>
  </w:num>
  <w:num w:numId="9">
    <w:abstractNumId w:val="26"/>
  </w:num>
  <w:num w:numId="10">
    <w:abstractNumId w:val="25"/>
  </w:num>
  <w:num w:numId="11">
    <w:abstractNumId w:val="20"/>
  </w:num>
  <w:num w:numId="12">
    <w:abstractNumId w:val="16"/>
  </w:num>
  <w:num w:numId="13">
    <w:abstractNumId w:val="0"/>
  </w:num>
  <w:num w:numId="14">
    <w:abstractNumId w:val="22"/>
  </w:num>
  <w:num w:numId="15">
    <w:abstractNumId w:val="28"/>
  </w:num>
  <w:num w:numId="16">
    <w:abstractNumId w:val="19"/>
  </w:num>
  <w:num w:numId="17">
    <w:abstractNumId w:val="23"/>
  </w:num>
  <w:num w:numId="18">
    <w:abstractNumId w:val="13"/>
  </w:num>
  <w:num w:numId="19">
    <w:abstractNumId w:val="17"/>
  </w:num>
  <w:num w:numId="20">
    <w:abstractNumId w:val="14"/>
  </w:num>
  <w:num w:numId="21">
    <w:abstractNumId w:val="21"/>
  </w:num>
  <w:num w:numId="22">
    <w:abstractNumId w:val="7"/>
  </w:num>
  <w:num w:numId="23">
    <w:abstractNumId w:val="9"/>
  </w:num>
  <w:num w:numId="24">
    <w:abstractNumId w:val="12"/>
  </w:num>
  <w:num w:numId="25">
    <w:abstractNumId w:val="11"/>
  </w:num>
  <w:num w:numId="26">
    <w:abstractNumId w:val="24"/>
  </w:num>
  <w:num w:numId="27">
    <w:abstractNumId w:val="18"/>
  </w:num>
  <w:num w:numId="28">
    <w:abstractNumId w:val="6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autoHyphenation/>
  <w:hyphenationZone w:val="425"/>
  <w:doNotHyphenateCap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5eax0qszv5qeretmv9258spfa95xv00wr&quot;&gt;Literatur_LL&lt;record-ids&gt;&lt;item&gt;118&lt;/item&gt;&lt;item&gt;126&lt;/item&gt;&lt;item&gt;140&lt;/item&gt;&lt;item&gt;157&lt;/item&gt;&lt;item&gt;169&lt;/item&gt;&lt;item&gt;171&lt;/item&gt;&lt;item&gt;175&lt;/item&gt;&lt;item&gt;176&lt;/item&gt;&lt;item&gt;178&lt;/item&gt;&lt;item&gt;179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6&lt;/item&gt;&lt;item&gt;198&lt;/item&gt;&lt;item&gt;199&lt;/item&gt;&lt;item&gt;202&lt;/item&gt;&lt;item&gt;203&lt;/item&gt;&lt;item&gt;204&lt;/item&gt;&lt;item&gt;205&lt;/item&gt;&lt;item&gt;206&lt;/item&gt;&lt;item&gt;207&lt;/item&gt;&lt;item&gt;208&lt;/item&gt;&lt;item&gt;209&lt;/item&gt;&lt;/record-ids&gt;&lt;/item&gt;&lt;/Libraries&gt;"/>
  </w:docVars>
  <w:rsids>
    <w:rsidRoot w:val="007916E9"/>
    <w:rsid w:val="0000281A"/>
    <w:rsid w:val="000048C4"/>
    <w:rsid w:val="00011713"/>
    <w:rsid w:val="000235AE"/>
    <w:rsid w:val="00031D08"/>
    <w:rsid w:val="0003319B"/>
    <w:rsid w:val="0003396F"/>
    <w:rsid w:val="00035F7F"/>
    <w:rsid w:val="000403A5"/>
    <w:rsid w:val="00040ED3"/>
    <w:rsid w:val="0005357C"/>
    <w:rsid w:val="00053DF6"/>
    <w:rsid w:val="00055AF4"/>
    <w:rsid w:val="00060049"/>
    <w:rsid w:val="00062794"/>
    <w:rsid w:val="000629EA"/>
    <w:rsid w:val="00062A58"/>
    <w:rsid w:val="00063A7E"/>
    <w:rsid w:val="00064780"/>
    <w:rsid w:val="00065F84"/>
    <w:rsid w:val="000668AA"/>
    <w:rsid w:val="00067D3E"/>
    <w:rsid w:val="00073ED4"/>
    <w:rsid w:val="00074315"/>
    <w:rsid w:val="0008244D"/>
    <w:rsid w:val="000839EA"/>
    <w:rsid w:val="0009101D"/>
    <w:rsid w:val="00097460"/>
    <w:rsid w:val="000A270F"/>
    <w:rsid w:val="000A527F"/>
    <w:rsid w:val="000B1AB3"/>
    <w:rsid w:val="000B1D61"/>
    <w:rsid w:val="000B3C89"/>
    <w:rsid w:val="000C2DBA"/>
    <w:rsid w:val="000C4B8E"/>
    <w:rsid w:val="000D498C"/>
    <w:rsid w:val="000D4CA4"/>
    <w:rsid w:val="000D61C4"/>
    <w:rsid w:val="000D7D37"/>
    <w:rsid w:val="000E2BA4"/>
    <w:rsid w:val="000E3DE1"/>
    <w:rsid w:val="000E6647"/>
    <w:rsid w:val="000E6748"/>
    <w:rsid w:val="000F0D2B"/>
    <w:rsid w:val="000F1A29"/>
    <w:rsid w:val="000F7018"/>
    <w:rsid w:val="001031F9"/>
    <w:rsid w:val="001054E1"/>
    <w:rsid w:val="00105FA9"/>
    <w:rsid w:val="0010682B"/>
    <w:rsid w:val="00107F45"/>
    <w:rsid w:val="001112F6"/>
    <w:rsid w:val="00112D3C"/>
    <w:rsid w:val="0011502A"/>
    <w:rsid w:val="001175C8"/>
    <w:rsid w:val="001178E4"/>
    <w:rsid w:val="00121779"/>
    <w:rsid w:val="00122C80"/>
    <w:rsid w:val="00122FE9"/>
    <w:rsid w:val="00125924"/>
    <w:rsid w:val="00127235"/>
    <w:rsid w:val="00127F38"/>
    <w:rsid w:val="0013181E"/>
    <w:rsid w:val="001321C3"/>
    <w:rsid w:val="001352F5"/>
    <w:rsid w:val="00140497"/>
    <w:rsid w:val="001432DD"/>
    <w:rsid w:val="00146EA9"/>
    <w:rsid w:val="00150F36"/>
    <w:rsid w:val="001522E5"/>
    <w:rsid w:val="00152A55"/>
    <w:rsid w:val="0015730E"/>
    <w:rsid w:val="00160E53"/>
    <w:rsid w:val="0016493A"/>
    <w:rsid w:val="00166780"/>
    <w:rsid w:val="0016678F"/>
    <w:rsid w:val="00172732"/>
    <w:rsid w:val="001877DC"/>
    <w:rsid w:val="001B368A"/>
    <w:rsid w:val="001B75CE"/>
    <w:rsid w:val="001C64AF"/>
    <w:rsid w:val="001C7B2D"/>
    <w:rsid w:val="001D3EA8"/>
    <w:rsid w:val="001D4C6B"/>
    <w:rsid w:val="001D7C17"/>
    <w:rsid w:val="001E0EA5"/>
    <w:rsid w:val="001E10E3"/>
    <w:rsid w:val="001E12E4"/>
    <w:rsid w:val="001E1435"/>
    <w:rsid w:val="001E21B7"/>
    <w:rsid w:val="001E28CA"/>
    <w:rsid w:val="001E3148"/>
    <w:rsid w:val="001E77B4"/>
    <w:rsid w:val="001E798D"/>
    <w:rsid w:val="001F171A"/>
    <w:rsid w:val="00204EB0"/>
    <w:rsid w:val="00206E3C"/>
    <w:rsid w:val="00210366"/>
    <w:rsid w:val="00211228"/>
    <w:rsid w:val="00214742"/>
    <w:rsid w:val="00215171"/>
    <w:rsid w:val="00220591"/>
    <w:rsid w:val="002214A9"/>
    <w:rsid w:val="0022394E"/>
    <w:rsid w:val="002303A5"/>
    <w:rsid w:val="00235906"/>
    <w:rsid w:val="002362E8"/>
    <w:rsid w:val="00236803"/>
    <w:rsid w:val="002402CB"/>
    <w:rsid w:val="00240757"/>
    <w:rsid w:val="00246178"/>
    <w:rsid w:val="002503A3"/>
    <w:rsid w:val="0025410B"/>
    <w:rsid w:val="00257C3A"/>
    <w:rsid w:val="00260789"/>
    <w:rsid w:val="0026298F"/>
    <w:rsid w:val="00271C95"/>
    <w:rsid w:val="00273009"/>
    <w:rsid w:val="0028667F"/>
    <w:rsid w:val="00292544"/>
    <w:rsid w:val="002928FD"/>
    <w:rsid w:val="00292D4D"/>
    <w:rsid w:val="0029760F"/>
    <w:rsid w:val="002A1298"/>
    <w:rsid w:val="002A4DD2"/>
    <w:rsid w:val="002B3BF9"/>
    <w:rsid w:val="002B4BA0"/>
    <w:rsid w:val="002B5FAA"/>
    <w:rsid w:val="002C49AB"/>
    <w:rsid w:val="002C72C7"/>
    <w:rsid w:val="002D6DA3"/>
    <w:rsid w:val="002D7133"/>
    <w:rsid w:val="002D7181"/>
    <w:rsid w:val="002E1AB6"/>
    <w:rsid w:val="002E7AA8"/>
    <w:rsid w:val="002F10D3"/>
    <w:rsid w:val="002F79FA"/>
    <w:rsid w:val="00302353"/>
    <w:rsid w:val="00311939"/>
    <w:rsid w:val="00312E5C"/>
    <w:rsid w:val="003130BF"/>
    <w:rsid w:val="0031592B"/>
    <w:rsid w:val="00316830"/>
    <w:rsid w:val="00320405"/>
    <w:rsid w:val="00322DC3"/>
    <w:rsid w:val="003266CE"/>
    <w:rsid w:val="00326BD9"/>
    <w:rsid w:val="003315E0"/>
    <w:rsid w:val="00351D45"/>
    <w:rsid w:val="003577E1"/>
    <w:rsid w:val="00357863"/>
    <w:rsid w:val="00360E8B"/>
    <w:rsid w:val="003635F8"/>
    <w:rsid w:val="00366218"/>
    <w:rsid w:val="00366BC3"/>
    <w:rsid w:val="00371ABC"/>
    <w:rsid w:val="00372FC3"/>
    <w:rsid w:val="00380413"/>
    <w:rsid w:val="00382C1C"/>
    <w:rsid w:val="00386A58"/>
    <w:rsid w:val="00390350"/>
    <w:rsid w:val="0039597A"/>
    <w:rsid w:val="00395CF8"/>
    <w:rsid w:val="00397951"/>
    <w:rsid w:val="003A03A3"/>
    <w:rsid w:val="003A0AE0"/>
    <w:rsid w:val="003A44F0"/>
    <w:rsid w:val="003A5F17"/>
    <w:rsid w:val="003B0123"/>
    <w:rsid w:val="003B0BBF"/>
    <w:rsid w:val="003B5A6F"/>
    <w:rsid w:val="003C0646"/>
    <w:rsid w:val="003C084B"/>
    <w:rsid w:val="003C64D7"/>
    <w:rsid w:val="003D0505"/>
    <w:rsid w:val="003D110B"/>
    <w:rsid w:val="003D4EC1"/>
    <w:rsid w:val="003D6658"/>
    <w:rsid w:val="003D70B8"/>
    <w:rsid w:val="003E1BB8"/>
    <w:rsid w:val="003E5C90"/>
    <w:rsid w:val="003F161C"/>
    <w:rsid w:val="004018A2"/>
    <w:rsid w:val="00403AF4"/>
    <w:rsid w:val="00407A25"/>
    <w:rsid w:val="0041229F"/>
    <w:rsid w:val="0041661E"/>
    <w:rsid w:val="00420E10"/>
    <w:rsid w:val="00423CB6"/>
    <w:rsid w:val="00425963"/>
    <w:rsid w:val="004270EE"/>
    <w:rsid w:val="00431BCA"/>
    <w:rsid w:val="0043645A"/>
    <w:rsid w:val="004400A9"/>
    <w:rsid w:val="00440673"/>
    <w:rsid w:val="0044377F"/>
    <w:rsid w:val="00445635"/>
    <w:rsid w:val="0045130B"/>
    <w:rsid w:val="00454B54"/>
    <w:rsid w:val="004645AE"/>
    <w:rsid w:val="00464DC5"/>
    <w:rsid w:val="00465343"/>
    <w:rsid w:val="00465416"/>
    <w:rsid w:val="00466D2B"/>
    <w:rsid w:val="00467796"/>
    <w:rsid w:val="00477D63"/>
    <w:rsid w:val="00481994"/>
    <w:rsid w:val="00483362"/>
    <w:rsid w:val="00483B73"/>
    <w:rsid w:val="00483EBC"/>
    <w:rsid w:val="00484BCE"/>
    <w:rsid w:val="00487581"/>
    <w:rsid w:val="004911F4"/>
    <w:rsid w:val="00491B73"/>
    <w:rsid w:val="004950F0"/>
    <w:rsid w:val="00495A28"/>
    <w:rsid w:val="004A0F05"/>
    <w:rsid w:val="004A32E2"/>
    <w:rsid w:val="004A341B"/>
    <w:rsid w:val="004A5F59"/>
    <w:rsid w:val="004B30E4"/>
    <w:rsid w:val="004B7B7A"/>
    <w:rsid w:val="004C1A99"/>
    <w:rsid w:val="004D0B6A"/>
    <w:rsid w:val="004D2F10"/>
    <w:rsid w:val="004D32A5"/>
    <w:rsid w:val="004E595C"/>
    <w:rsid w:val="00505DE9"/>
    <w:rsid w:val="00507971"/>
    <w:rsid w:val="005103DE"/>
    <w:rsid w:val="0051048A"/>
    <w:rsid w:val="00513DAD"/>
    <w:rsid w:val="00515364"/>
    <w:rsid w:val="0052049A"/>
    <w:rsid w:val="00521FBB"/>
    <w:rsid w:val="00524542"/>
    <w:rsid w:val="00525250"/>
    <w:rsid w:val="005307A9"/>
    <w:rsid w:val="00531A12"/>
    <w:rsid w:val="00532E81"/>
    <w:rsid w:val="00535767"/>
    <w:rsid w:val="005424D9"/>
    <w:rsid w:val="00544855"/>
    <w:rsid w:val="00544A13"/>
    <w:rsid w:val="00552AB6"/>
    <w:rsid w:val="00552FB3"/>
    <w:rsid w:val="00556BFA"/>
    <w:rsid w:val="00560832"/>
    <w:rsid w:val="00561E98"/>
    <w:rsid w:val="00563DC3"/>
    <w:rsid w:val="005749EE"/>
    <w:rsid w:val="00575D0F"/>
    <w:rsid w:val="00577561"/>
    <w:rsid w:val="00582FDD"/>
    <w:rsid w:val="00583020"/>
    <w:rsid w:val="005845E4"/>
    <w:rsid w:val="005854BA"/>
    <w:rsid w:val="005911C8"/>
    <w:rsid w:val="00592BDC"/>
    <w:rsid w:val="00593F93"/>
    <w:rsid w:val="00594276"/>
    <w:rsid w:val="00595EC5"/>
    <w:rsid w:val="00597D73"/>
    <w:rsid w:val="005A102E"/>
    <w:rsid w:val="005A1357"/>
    <w:rsid w:val="005A20CA"/>
    <w:rsid w:val="005B13C8"/>
    <w:rsid w:val="005B2843"/>
    <w:rsid w:val="005B2B40"/>
    <w:rsid w:val="005B351D"/>
    <w:rsid w:val="005B590C"/>
    <w:rsid w:val="005B7974"/>
    <w:rsid w:val="005B7AAE"/>
    <w:rsid w:val="005C212C"/>
    <w:rsid w:val="005C2384"/>
    <w:rsid w:val="005C4B68"/>
    <w:rsid w:val="005C6F44"/>
    <w:rsid w:val="005D2114"/>
    <w:rsid w:val="005D6BC1"/>
    <w:rsid w:val="005E0232"/>
    <w:rsid w:val="005E0580"/>
    <w:rsid w:val="005E584E"/>
    <w:rsid w:val="005E5B28"/>
    <w:rsid w:val="005E6065"/>
    <w:rsid w:val="005E6A18"/>
    <w:rsid w:val="005E71BC"/>
    <w:rsid w:val="005F0259"/>
    <w:rsid w:val="005F6652"/>
    <w:rsid w:val="005F69B0"/>
    <w:rsid w:val="00605E01"/>
    <w:rsid w:val="00610F90"/>
    <w:rsid w:val="006139DD"/>
    <w:rsid w:val="006219FE"/>
    <w:rsid w:val="00622D84"/>
    <w:rsid w:val="00623E5C"/>
    <w:rsid w:val="006256DC"/>
    <w:rsid w:val="006268E6"/>
    <w:rsid w:val="00631D7C"/>
    <w:rsid w:val="006362AE"/>
    <w:rsid w:val="00636F07"/>
    <w:rsid w:val="006441CA"/>
    <w:rsid w:val="00644A1B"/>
    <w:rsid w:val="006465B7"/>
    <w:rsid w:val="00653330"/>
    <w:rsid w:val="00657479"/>
    <w:rsid w:val="006602F1"/>
    <w:rsid w:val="00660DAB"/>
    <w:rsid w:val="00660E1A"/>
    <w:rsid w:val="00662F84"/>
    <w:rsid w:val="00672ED4"/>
    <w:rsid w:val="006754C3"/>
    <w:rsid w:val="0067772C"/>
    <w:rsid w:val="006812BF"/>
    <w:rsid w:val="0068171F"/>
    <w:rsid w:val="00682885"/>
    <w:rsid w:val="00683040"/>
    <w:rsid w:val="00690A6C"/>
    <w:rsid w:val="00691091"/>
    <w:rsid w:val="00691E1F"/>
    <w:rsid w:val="006958C6"/>
    <w:rsid w:val="006A2366"/>
    <w:rsid w:val="006A4F0C"/>
    <w:rsid w:val="006A5E51"/>
    <w:rsid w:val="006A71FB"/>
    <w:rsid w:val="006B1BBF"/>
    <w:rsid w:val="006C587A"/>
    <w:rsid w:val="006D4673"/>
    <w:rsid w:val="006D5E40"/>
    <w:rsid w:val="006D61B0"/>
    <w:rsid w:val="006E1AD5"/>
    <w:rsid w:val="006E329A"/>
    <w:rsid w:val="006E4420"/>
    <w:rsid w:val="006E45A2"/>
    <w:rsid w:val="006E70A4"/>
    <w:rsid w:val="007027CD"/>
    <w:rsid w:val="00703AEA"/>
    <w:rsid w:val="0070611E"/>
    <w:rsid w:val="0070683F"/>
    <w:rsid w:val="00706B26"/>
    <w:rsid w:val="00707249"/>
    <w:rsid w:val="00715502"/>
    <w:rsid w:val="007248E0"/>
    <w:rsid w:val="00727BC2"/>
    <w:rsid w:val="007423A7"/>
    <w:rsid w:val="0074281E"/>
    <w:rsid w:val="0074327F"/>
    <w:rsid w:val="007432F5"/>
    <w:rsid w:val="007504E1"/>
    <w:rsid w:val="00753BEC"/>
    <w:rsid w:val="00753F24"/>
    <w:rsid w:val="0075400D"/>
    <w:rsid w:val="00755180"/>
    <w:rsid w:val="00757181"/>
    <w:rsid w:val="007577E0"/>
    <w:rsid w:val="00764840"/>
    <w:rsid w:val="00764BED"/>
    <w:rsid w:val="0077285E"/>
    <w:rsid w:val="007766DB"/>
    <w:rsid w:val="00780076"/>
    <w:rsid w:val="007908D5"/>
    <w:rsid w:val="00791312"/>
    <w:rsid w:val="007916E9"/>
    <w:rsid w:val="007A2E35"/>
    <w:rsid w:val="007A319F"/>
    <w:rsid w:val="007A7ABB"/>
    <w:rsid w:val="007B06AA"/>
    <w:rsid w:val="007B1B2A"/>
    <w:rsid w:val="007B3A21"/>
    <w:rsid w:val="007C7C37"/>
    <w:rsid w:val="007D0972"/>
    <w:rsid w:val="007D2A7C"/>
    <w:rsid w:val="007D36F2"/>
    <w:rsid w:val="007E21E2"/>
    <w:rsid w:val="007E5504"/>
    <w:rsid w:val="007F0E87"/>
    <w:rsid w:val="0080347B"/>
    <w:rsid w:val="00807093"/>
    <w:rsid w:val="008131CD"/>
    <w:rsid w:val="0082283F"/>
    <w:rsid w:val="00825F40"/>
    <w:rsid w:val="00831F0B"/>
    <w:rsid w:val="00837664"/>
    <w:rsid w:val="008410C4"/>
    <w:rsid w:val="008507D1"/>
    <w:rsid w:val="00855DE0"/>
    <w:rsid w:val="00857F4A"/>
    <w:rsid w:val="0086216D"/>
    <w:rsid w:val="008659F6"/>
    <w:rsid w:val="00866FA8"/>
    <w:rsid w:val="0087507C"/>
    <w:rsid w:val="008760D5"/>
    <w:rsid w:val="00881DB8"/>
    <w:rsid w:val="008917EE"/>
    <w:rsid w:val="00893BC1"/>
    <w:rsid w:val="00894549"/>
    <w:rsid w:val="00894FE6"/>
    <w:rsid w:val="008951D9"/>
    <w:rsid w:val="00895662"/>
    <w:rsid w:val="008959A9"/>
    <w:rsid w:val="008A4684"/>
    <w:rsid w:val="008A4936"/>
    <w:rsid w:val="008A5C89"/>
    <w:rsid w:val="008A7928"/>
    <w:rsid w:val="008B6C70"/>
    <w:rsid w:val="008C13BF"/>
    <w:rsid w:val="008C177C"/>
    <w:rsid w:val="008C7FD9"/>
    <w:rsid w:val="008D0169"/>
    <w:rsid w:val="008D1E55"/>
    <w:rsid w:val="008D438F"/>
    <w:rsid w:val="008D4921"/>
    <w:rsid w:val="008D6046"/>
    <w:rsid w:val="008E0571"/>
    <w:rsid w:val="008E0772"/>
    <w:rsid w:val="008E08B0"/>
    <w:rsid w:val="008F0C13"/>
    <w:rsid w:val="008F22DA"/>
    <w:rsid w:val="008F29B8"/>
    <w:rsid w:val="008F5CE3"/>
    <w:rsid w:val="00901541"/>
    <w:rsid w:val="009047DB"/>
    <w:rsid w:val="00905319"/>
    <w:rsid w:val="00911E3D"/>
    <w:rsid w:val="00914273"/>
    <w:rsid w:val="0091527B"/>
    <w:rsid w:val="00917745"/>
    <w:rsid w:val="009307E1"/>
    <w:rsid w:val="00933D3C"/>
    <w:rsid w:val="0093499B"/>
    <w:rsid w:val="00935806"/>
    <w:rsid w:val="00935E95"/>
    <w:rsid w:val="00940143"/>
    <w:rsid w:val="009438DB"/>
    <w:rsid w:val="00945C25"/>
    <w:rsid w:val="00951645"/>
    <w:rsid w:val="0095197C"/>
    <w:rsid w:val="0096144E"/>
    <w:rsid w:val="00964A1F"/>
    <w:rsid w:val="009666B4"/>
    <w:rsid w:val="00966C39"/>
    <w:rsid w:val="00971A09"/>
    <w:rsid w:val="0097311D"/>
    <w:rsid w:val="00982226"/>
    <w:rsid w:val="00986272"/>
    <w:rsid w:val="00986C8D"/>
    <w:rsid w:val="00992F80"/>
    <w:rsid w:val="00992F9F"/>
    <w:rsid w:val="0099394F"/>
    <w:rsid w:val="00993998"/>
    <w:rsid w:val="00996B76"/>
    <w:rsid w:val="0099750D"/>
    <w:rsid w:val="009A009E"/>
    <w:rsid w:val="009A548F"/>
    <w:rsid w:val="009B0847"/>
    <w:rsid w:val="009B262F"/>
    <w:rsid w:val="009B32D8"/>
    <w:rsid w:val="009B38C0"/>
    <w:rsid w:val="009B4A67"/>
    <w:rsid w:val="009B5A87"/>
    <w:rsid w:val="009C18A3"/>
    <w:rsid w:val="009C5C7D"/>
    <w:rsid w:val="009D0680"/>
    <w:rsid w:val="009D4F0B"/>
    <w:rsid w:val="009D5845"/>
    <w:rsid w:val="009D71DB"/>
    <w:rsid w:val="009E1325"/>
    <w:rsid w:val="009E2160"/>
    <w:rsid w:val="009E26E0"/>
    <w:rsid w:val="009E3B22"/>
    <w:rsid w:val="009E625E"/>
    <w:rsid w:val="009E785F"/>
    <w:rsid w:val="009F14EF"/>
    <w:rsid w:val="009F1B70"/>
    <w:rsid w:val="009F3AF7"/>
    <w:rsid w:val="009F5F4A"/>
    <w:rsid w:val="009F6649"/>
    <w:rsid w:val="009F7361"/>
    <w:rsid w:val="009F7429"/>
    <w:rsid w:val="00A04098"/>
    <w:rsid w:val="00A11923"/>
    <w:rsid w:val="00A1404B"/>
    <w:rsid w:val="00A167F8"/>
    <w:rsid w:val="00A20794"/>
    <w:rsid w:val="00A234E9"/>
    <w:rsid w:val="00A35D0A"/>
    <w:rsid w:val="00A362A2"/>
    <w:rsid w:val="00A40A6A"/>
    <w:rsid w:val="00A4135F"/>
    <w:rsid w:val="00A416E4"/>
    <w:rsid w:val="00A45FF2"/>
    <w:rsid w:val="00A55030"/>
    <w:rsid w:val="00A55DFB"/>
    <w:rsid w:val="00A615E1"/>
    <w:rsid w:val="00A63C53"/>
    <w:rsid w:val="00A71C8D"/>
    <w:rsid w:val="00A76967"/>
    <w:rsid w:val="00A81DE1"/>
    <w:rsid w:val="00A854AC"/>
    <w:rsid w:val="00A85DF1"/>
    <w:rsid w:val="00A8630F"/>
    <w:rsid w:val="00A929AA"/>
    <w:rsid w:val="00A92B37"/>
    <w:rsid w:val="00A92C86"/>
    <w:rsid w:val="00A97FB9"/>
    <w:rsid w:val="00AA1058"/>
    <w:rsid w:val="00AA3797"/>
    <w:rsid w:val="00AB1768"/>
    <w:rsid w:val="00AB2406"/>
    <w:rsid w:val="00AB24C6"/>
    <w:rsid w:val="00AB262A"/>
    <w:rsid w:val="00AB369D"/>
    <w:rsid w:val="00AB3DD6"/>
    <w:rsid w:val="00AB416F"/>
    <w:rsid w:val="00AB7219"/>
    <w:rsid w:val="00AC1F99"/>
    <w:rsid w:val="00AC2899"/>
    <w:rsid w:val="00AC29C6"/>
    <w:rsid w:val="00AC60A4"/>
    <w:rsid w:val="00AD51CC"/>
    <w:rsid w:val="00AE0145"/>
    <w:rsid w:val="00AE0FAD"/>
    <w:rsid w:val="00AE12AD"/>
    <w:rsid w:val="00AE2096"/>
    <w:rsid w:val="00AE39D8"/>
    <w:rsid w:val="00AF1990"/>
    <w:rsid w:val="00AF69FE"/>
    <w:rsid w:val="00B07F11"/>
    <w:rsid w:val="00B15808"/>
    <w:rsid w:val="00B16AFE"/>
    <w:rsid w:val="00B17B6C"/>
    <w:rsid w:val="00B22BB6"/>
    <w:rsid w:val="00B32115"/>
    <w:rsid w:val="00B337F1"/>
    <w:rsid w:val="00B34B25"/>
    <w:rsid w:val="00B36FE1"/>
    <w:rsid w:val="00B50B0F"/>
    <w:rsid w:val="00B52EE4"/>
    <w:rsid w:val="00B54942"/>
    <w:rsid w:val="00B54D4A"/>
    <w:rsid w:val="00B634DE"/>
    <w:rsid w:val="00B670DA"/>
    <w:rsid w:val="00B674B3"/>
    <w:rsid w:val="00B67A8F"/>
    <w:rsid w:val="00B73E1A"/>
    <w:rsid w:val="00B82154"/>
    <w:rsid w:val="00B83B70"/>
    <w:rsid w:val="00B941FD"/>
    <w:rsid w:val="00B95472"/>
    <w:rsid w:val="00B96393"/>
    <w:rsid w:val="00B96F6F"/>
    <w:rsid w:val="00BA0AA7"/>
    <w:rsid w:val="00BA1A68"/>
    <w:rsid w:val="00BA6AE0"/>
    <w:rsid w:val="00BA716E"/>
    <w:rsid w:val="00BB1811"/>
    <w:rsid w:val="00BD2883"/>
    <w:rsid w:val="00BD2A0F"/>
    <w:rsid w:val="00BD42EB"/>
    <w:rsid w:val="00BD5EA5"/>
    <w:rsid w:val="00BD7336"/>
    <w:rsid w:val="00BE16ED"/>
    <w:rsid w:val="00BE281B"/>
    <w:rsid w:val="00BE6DE4"/>
    <w:rsid w:val="00BF026D"/>
    <w:rsid w:val="00BF20EE"/>
    <w:rsid w:val="00BF7A23"/>
    <w:rsid w:val="00C004F6"/>
    <w:rsid w:val="00C05AE1"/>
    <w:rsid w:val="00C1235B"/>
    <w:rsid w:val="00C149D9"/>
    <w:rsid w:val="00C1724A"/>
    <w:rsid w:val="00C21FF0"/>
    <w:rsid w:val="00C30959"/>
    <w:rsid w:val="00C32854"/>
    <w:rsid w:val="00C33227"/>
    <w:rsid w:val="00C36D0B"/>
    <w:rsid w:val="00C4034C"/>
    <w:rsid w:val="00C57654"/>
    <w:rsid w:val="00C6428E"/>
    <w:rsid w:val="00C66319"/>
    <w:rsid w:val="00C70236"/>
    <w:rsid w:val="00C72585"/>
    <w:rsid w:val="00C83214"/>
    <w:rsid w:val="00C91922"/>
    <w:rsid w:val="00CA0B07"/>
    <w:rsid w:val="00CA31E8"/>
    <w:rsid w:val="00CA6996"/>
    <w:rsid w:val="00CB3A59"/>
    <w:rsid w:val="00CB3BDA"/>
    <w:rsid w:val="00CB7391"/>
    <w:rsid w:val="00CC5AAE"/>
    <w:rsid w:val="00CC5AE9"/>
    <w:rsid w:val="00CC733D"/>
    <w:rsid w:val="00CD7BFC"/>
    <w:rsid w:val="00CE1B9E"/>
    <w:rsid w:val="00CF138E"/>
    <w:rsid w:val="00CF4F72"/>
    <w:rsid w:val="00D1500A"/>
    <w:rsid w:val="00D15FF8"/>
    <w:rsid w:val="00D26680"/>
    <w:rsid w:val="00D27F95"/>
    <w:rsid w:val="00D41E71"/>
    <w:rsid w:val="00D4230E"/>
    <w:rsid w:val="00D451F1"/>
    <w:rsid w:val="00D55785"/>
    <w:rsid w:val="00D63C93"/>
    <w:rsid w:val="00D64620"/>
    <w:rsid w:val="00D70E49"/>
    <w:rsid w:val="00D74E07"/>
    <w:rsid w:val="00D7624C"/>
    <w:rsid w:val="00D77324"/>
    <w:rsid w:val="00D83429"/>
    <w:rsid w:val="00D83C2A"/>
    <w:rsid w:val="00D9538B"/>
    <w:rsid w:val="00D95572"/>
    <w:rsid w:val="00DA16B0"/>
    <w:rsid w:val="00DA1782"/>
    <w:rsid w:val="00DA3665"/>
    <w:rsid w:val="00DA5A99"/>
    <w:rsid w:val="00DA74C3"/>
    <w:rsid w:val="00DB448C"/>
    <w:rsid w:val="00DB60FF"/>
    <w:rsid w:val="00DB76DF"/>
    <w:rsid w:val="00DC4752"/>
    <w:rsid w:val="00DD5230"/>
    <w:rsid w:val="00DD6687"/>
    <w:rsid w:val="00DE1A1F"/>
    <w:rsid w:val="00DE37D5"/>
    <w:rsid w:val="00DE3C11"/>
    <w:rsid w:val="00DE556A"/>
    <w:rsid w:val="00DE6439"/>
    <w:rsid w:val="00DE726A"/>
    <w:rsid w:val="00DE7842"/>
    <w:rsid w:val="00DF172B"/>
    <w:rsid w:val="00DF4988"/>
    <w:rsid w:val="00DF6B42"/>
    <w:rsid w:val="00E04759"/>
    <w:rsid w:val="00E06EE4"/>
    <w:rsid w:val="00E1170C"/>
    <w:rsid w:val="00E11BC2"/>
    <w:rsid w:val="00E1542A"/>
    <w:rsid w:val="00E2076D"/>
    <w:rsid w:val="00E21E20"/>
    <w:rsid w:val="00E21EEA"/>
    <w:rsid w:val="00E22C54"/>
    <w:rsid w:val="00E234B0"/>
    <w:rsid w:val="00E30D58"/>
    <w:rsid w:val="00E37D3C"/>
    <w:rsid w:val="00E45E3A"/>
    <w:rsid w:val="00E53663"/>
    <w:rsid w:val="00E54194"/>
    <w:rsid w:val="00E54800"/>
    <w:rsid w:val="00E554E6"/>
    <w:rsid w:val="00E6317B"/>
    <w:rsid w:val="00E64BAA"/>
    <w:rsid w:val="00E64E5E"/>
    <w:rsid w:val="00E70DB7"/>
    <w:rsid w:val="00E72788"/>
    <w:rsid w:val="00E754A5"/>
    <w:rsid w:val="00E75558"/>
    <w:rsid w:val="00E77036"/>
    <w:rsid w:val="00E80449"/>
    <w:rsid w:val="00E805F6"/>
    <w:rsid w:val="00E853E8"/>
    <w:rsid w:val="00E85E49"/>
    <w:rsid w:val="00EA1CD4"/>
    <w:rsid w:val="00EA2E9B"/>
    <w:rsid w:val="00EA5560"/>
    <w:rsid w:val="00EA6822"/>
    <w:rsid w:val="00EB1506"/>
    <w:rsid w:val="00EB4EA2"/>
    <w:rsid w:val="00EB61EC"/>
    <w:rsid w:val="00EB77FB"/>
    <w:rsid w:val="00EC275A"/>
    <w:rsid w:val="00EC33FB"/>
    <w:rsid w:val="00EC7BCD"/>
    <w:rsid w:val="00ED229A"/>
    <w:rsid w:val="00EF20FC"/>
    <w:rsid w:val="00EF223A"/>
    <w:rsid w:val="00EF4031"/>
    <w:rsid w:val="00EF5EB8"/>
    <w:rsid w:val="00F002BF"/>
    <w:rsid w:val="00F01149"/>
    <w:rsid w:val="00F127AF"/>
    <w:rsid w:val="00F15382"/>
    <w:rsid w:val="00F22A92"/>
    <w:rsid w:val="00F31ACA"/>
    <w:rsid w:val="00F37E8A"/>
    <w:rsid w:val="00F42A15"/>
    <w:rsid w:val="00F54A34"/>
    <w:rsid w:val="00F551F0"/>
    <w:rsid w:val="00F57F5D"/>
    <w:rsid w:val="00F72033"/>
    <w:rsid w:val="00F76B18"/>
    <w:rsid w:val="00F77728"/>
    <w:rsid w:val="00F93992"/>
    <w:rsid w:val="00F94B6B"/>
    <w:rsid w:val="00F95AB4"/>
    <w:rsid w:val="00F96261"/>
    <w:rsid w:val="00FA6975"/>
    <w:rsid w:val="00FA6A56"/>
    <w:rsid w:val="00FB1700"/>
    <w:rsid w:val="00FB1945"/>
    <w:rsid w:val="00FB3780"/>
    <w:rsid w:val="00FB3B58"/>
    <w:rsid w:val="00FC4631"/>
    <w:rsid w:val="00FC47AF"/>
    <w:rsid w:val="00FC4E38"/>
    <w:rsid w:val="00FC71C4"/>
    <w:rsid w:val="00FD5230"/>
    <w:rsid w:val="00FE3042"/>
    <w:rsid w:val="00FE4D16"/>
    <w:rsid w:val="00FE6AC1"/>
    <w:rsid w:val="00FF01BD"/>
    <w:rsid w:val="00FF1688"/>
    <w:rsid w:val="00FF6092"/>
    <w:rsid w:val="00FF7302"/>
    <w:rsid w:val="00FF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54386D7"/>
  <w14:defaultImageDpi w14:val="300"/>
  <w15:docId w15:val="{8C85DC80-13FF-4ECD-8C84-F086D2B9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7F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57F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D41E7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B4A6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7555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5558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555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55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5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555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555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825F40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25F40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25F40"/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25F40"/>
    <w:rPr>
      <w:rFonts w:ascii="Cambria" w:hAnsi="Cambria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25F40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3A03A3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41E7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StandardWeb">
    <w:name w:val="Normal (Web)"/>
    <w:basedOn w:val="Standard"/>
    <w:uiPriority w:val="99"/>
    <w:semiHidden/>
    <w:unhideWhenUsed/>
    <w:rsid w:val="00D41E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erarbeitung">
    <w:name w:val="Revision"/>
    <w:hidden/>
    <w:uiPriority w:val="99"/>
    <w:semiHidden/>
    <w:rsid w:val="001112F6"/>
    <w:rPr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E0580"/>
    <w:pPr>
      <w:spacing w:after="200"/>
    </w:pPr>
    <w:rPr>
      <w:i/>
      <w:iCs/>
      <w:color w:val="1F497D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3645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3645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3645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645A"/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57F4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57F4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table" w:styleId="Tabellenraster">
    <w:name w:val="Table Grid"/>
    <w:basedOn w:val="NormaleTabelle"/>
    <w:uiPriority w:val="59"/>
    <w:rsid w:val="00F15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4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1C1CFD-982C-43E1-B1BA-9AD3F92D9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9</Words>
  <Characters>5664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Lindert</dc:creator>
  <cp:keywords/>
  <dc:description/>
  <cp:lastModifiedBy>Lara Lindert</cp:lastModifiedBy>
  <cp:revision>6</cp:revision>
  <dcterms:created xsi:type="dcterms:W3CDTF">2022-03-14T19:17:00Z</dcterms:created>
  <dcterms:modified xsi:type="dcterms:W3CDTF">2022-03-14T20:52:00Z</dcterms:modified>
</cp:coreProperties>
</file>